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C3B889" w14:textId="65DFAEFA" w:rsidR="00916240" w:rsidRPr="00EB553C" w:rsidRDefault="00916240" w:rsidP="00916240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B55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proofErr w:type="spellStart"/>
      <w:r w:rsidRPr="00EB553C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proofErr w:type="spellEnd"/>
      <w:r w:rsidRPr="00EB553C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EB55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0795C" w:rsidRPr="00EB553C">
        <w:rPr>
          <w:rFonts w:ascii="Times New Roman" w:hAnsi="Times New Roman" w:cs="Times New Roman"/>
          <w:sz w:val="20"/>
          <w:szCs w:val="20"/>
          <w:lang w:val="en-US"/>
        </w:rPr>
        <w:t xml:space="preserve">Data on parity, weight, milk yield, </w:t>
      </w:r>
      <w:proofErr w:type="spellStart"/>
      <w:r w:rsidR="0080795C" w:rsidRPr="00EB553C">
        <w:rPr>
          <w:rFonts w:ascii="Times New Roman" w:hAnsi="Times New Roman" w:cs="Times New Roman"/>
          <w:sz w:val="20"/>
          <w:szCs w:val="20"/>
          <w:lang w:val="en-US"/>
        </w:rPr>
        <w:t>DMI</w:t>
      </w:r>
      <w:proofErr w:type="spellEnd"/>
      <w:r w:rsidR="0080795C" w:rsidRPr="00EB553C">
        <w:rPr>
          <w:rFonts w:ascii="Times New Roman" w:hAnsi="Times New Roman" w:cs="Times New Roman"/>
          <w:sz w:val="20"/>
          <w:szCs w:val="20"/>
          <w:lang w:val="en-US"/>
        </w:rPr>
        <w:t xml:space="preserve"> and Acidosis index for each cow enrolled in this study during moderate grain feeding (M) and high grain feeding during week 1 (H-</w:t>
      </w:r>
      <w:proofErr w:type="spellStart"/>
      <w:r w:rsidR="0080795C" w:rsidRPr="00EB553C">
        <w:rPr>
          <w:rFonts w:ascii="Times New Roman" w:hAnsi="Times New Roman" w:cs="Times New Roman"/>
          <w:sz w:val="20"/>
          <w:szCs w:val="20"/>
          <w:lang w:val="en-US"/>
        </w:rPr>
        <w:t>wk1</w:t>
      </w:r>
      <w:proofErr w:type="spellEnd"/>
      <w:r w:rsidR="0080795C" w:rsidRPr="00EB553C">
        <w:rPr>
          <w:rFonts w:ascii="Times New Roman" w:hAnsi="Times New Roman" w:cs="Times New Roman"/>
          <w:sz w:val="20"/>
          <w:szCs w:val="20"/>
          <w:lang w:val="en-US"/>
        </w:rPr>
        <w:t>) and 4 (H-</w:t>
      </w:r>
      <w:proofErr w:type="spellStart"/>
      <w:r w:rsidR="0080795C" w:rsidRPr="00EB553C">
        <w:rPr>
          <w:rFonts w:ascii="Times New Roman" w:hAnsi="Times New Roman" w:cs="Times New Roman"/>
          <w:sz w:val="20"/>
          <w:szCs w:val="20"/>
          <w:lang w:val="en-US"/>
        </w:rPr>
        <w:t>wk4</w:t>
      </w:r>
      <w:proofErr w:type="spellEnd"/>
      <w:r w:rsidR="0080795C" w:rsidRPr="00EB553C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tbl>
      <w:tblPr>
        <w:tblW w:w="10382" w:type="dxa"/>
        <w:jc w:val="center"/>
        <w:tblLook w:val="04A0" w:firstRow="1" w:lastRow="0" w:firstColumn="1" w:lastColumn="0" w:noHBand="0" w:noVBand="1"/>
      </w:tblPr>
      <w:tblGrid>
        <w:gridCol w:w="1194"/>
        <w:gridCol w:w="894"/>
        <w:gridCol w:w="739"/>
        <w:gridCol w:w="661"/>
        <w:gridCol w:w="604"/>
        <w:gridCol w:w="847"/>
        <w:gridCol w:w="847"/>
        <w:gridCol w:w="604"/>
        <w:gridCol w:w="847"/>
        <w:gridCol w:w="847"/>
        <w:gridCol w:w="604"/>
        <w:gridCol w:w="847"/>
        <w:gridCol w:w="847"/>
      </w:tblGrid>
      <w:tr w:rsidR="00EB553C" w:rsidRPr="00EB553C" w14:paraId="610F45CC" w14:textId="772DABFA" w:rsidTr="00CE6BCD">
        <w:trPr>
          <w:trHeight w:val="164"/>
          <w:jc w:val="center"/>
        </w:trPr>
        <w:tc>
          <w:tcPr>
            <w:tcW w:w="119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DA8B360" w14:textId="77777777" w:rsidR="004E53E8" w:rsidRPr="00EB553C" w:rsidRDefault="004E53E8" w:rsidP="00AD1242">
            <w:pPr>
              <w:pStyle w:val="MDPI42tablebody"/>
              <w:spacing w:line="240" w:lineRule="auto"/>
              <w:ind w:left="720" w:hanging="720"/>
              <w:rPr>
                <w:rFonts w:ascii="Times New Roman" w:hAnsi="Times New Roman"/>
                <w:b/>
                <w:noProof/>
                <w:color w:val="auto"/>
              </w:rPr>
            </w:pPr>
            <w:r w:rsidRPr="00EB553C">
              <w:rPr>
                <w:rFonts w:ascii="Times New Roman" w:hAnsi="Times New Roman"/>
                <w:b/>
                <w:noProof/>
                <w:color w:val="auto"/>
              </w:rPr>
              <w:t>Parity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right w:val="nil"/>
            </w:tcBorders>
          </w:tcPr>
          <w:p w14:paraId="2BB2477B" w14:textId="6F4F2E79" w:rsidR="004E53E8" w:rsidRPr="00EB553C" w:rsidRDefault="004E53E8" w:rsidP="00AD1242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color w:val="auto"/>
              </w:rPr>
            </w:pPr>
            <w:r w:rsidRPr="00EB553C">
              <w:rPr>
                <w:rFonts w:ascii="Times New Roman" w:hAnsi="Times New Roman"/>
                <w:b/>
                <w:noProof/>
                <w:color w:val="auto"/>
              </w:rPr>
              <w:t>Cow number</w:t>
            </w:r>
          </w:p>
        </w:tc>
        <w:tc>
          <w:tcPr>
            <w:tcW w:w="1400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55964C22" w14:textId="581B55AA" w:rsidR="004E53E8" w:rsidRPr="00EB553C" w:rsidRDefault="004E53E8" w:rsidP="00AD1242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color w:val="auto"/>
              </w:rPr>
            </w:pPr>
            <w:r w:rsidRPr="00EB553C">
              <w:rPr>
                <w:rFonts w:ascii="Times New Roman" w:hAnsi="Times New Roman"/>
                <w:b/>
                <w:noProof/>
                <w:color w:val="auto"/>
              </w:rPr>
              <w:t>Weight (kg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0CCE0" w14:textId="66D35CA6" w:rsidR="004E53E8" w:rsidRPr="00EB553C" w:rsidRDefault="004E53E8" w:rsidP="00AD1242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color w:val="auto"/>
              </w:rPr>
            </w:pPr>
            <w:r w:rsidRPr="00EB553C">
              <w:rPr>
                <w:rFonts w:ascii="Times New Roman" w:hAnsi="Times New Roman"/>
                <w:b/>
                <w:noProof/>
                <w:color w:val="auto"/>
              </w:rPr>
              <w:t>DMI (kg/d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E7ABDC6" w14:textId="223E967C" w:rsidR="004E53E8" w:rsidRPr="00EB553C" w:rsidRDefault="004E53E8" w:rsidP="00AD1242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color w:val="auto"/>
              </w:rPr>
            </w:pPr>
            <w:r w:rsidRPr="00EB553C">
              <w:rPr>
                <w:rFonts w:ascii="Times New Roman" w:hAnsi="Times New Roman"/>
                <w:b/>
                <w:noProof/>
                <w:color w:val="auto"/>
              </w:rPr>
              <w:t>Milk yield (kg/d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E2B8205" w14:textId="38E1732C" w:rsidR="004E53E8" w:rsidRPr="00EB553C" w:rsidRDefault="0080795C" w:rsidP="00D8209B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color w:val="auto"/>
              </w:rPr>
            </w:pPr>
            <w:r w:rsidRPr="00EB553C">
              <w:rPr>
                <w:rFonts w:ascii="Times New Roman" w:hAnsi="Times New Roman"/>
                <w:b/>
                <w:noProof/>
                <w:color w:val="auto"/>
              </w:rPr>
              <w:t>Acidosis</w:t>
            </w:r>
            <w:r w:rsidR="004E53E8" w:rsidRPr="00EB553C">
              <w:rPr>
                <w:rFonts w:ascii="Times New Roman" w:hAnsi="Times New Roman"/>
                <w:b/>
                <w:noProof/>
                <w:color w:val="auto"/>
              </w:rPr>
              <w:t xml:space="preserve"> index</w:t>
            </w:r>
            <w:r w:rsidR="004E53E8" w:rsidRPr="00EB553C">
              <w:rPr>
                <w:rFonts w:ascii="Times New Roman" w:hAnsi="Times New Roman"/>
                <w:b/>
                <w:noProof/>
                <w:color w:val="auto"/>
                <w:vertAlign w:val="superscript"/>
              </w:rPr>
              <w:t>1</w:t>
            </w:r>
          </w:p>
        </w:tc>
      </w:tr>
      <w:tr w:rsidR="00EB553C" w:rsidRPr="00EB553C" w14:paraId="6BF86304" w14:textId="5627B861" w:rsidTr="00CE6BCD">
        <w:trPr>
          <w:trHeight w:val="164"/>
          <w:jc w:val="center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826DBB" w14:textId="77777777" w:rsidR="004E53E8" w:rsidRPr="00EB553C" w:rsidRDefault="004E53E8" w:rsidP="008629BD">
            <w:pPr>
              <w:pStyle w:val="MDPI42tablebody"/>
              <w:spacing w:line="240" w:lineRule="auto"/>
              <w:ind w:left="720" w:hanging="720"/>
              <w:rPr>
                <w:rFonts w:ascii="Times New Roman" w:hAnsi="Times New Roman"/>
                <w:b/>
                <w:noProof/>
                <w:color w:val="auto"/>
              </w:rPr>
            </w:pP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</w:tcPr>
          <w:p w14:paraId="7E0C0A72" w14:textId="77777777" w:rsidR="004E53E8" w:rsidRPr="00EB553C" w:rsidRDefault="004E53E8" w:rsidP="008629BD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color w:val="auto"/>
              </w:rPr>
            </w:pPr>
          </w:p>
        </w:tc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</w:tcPr>
          <w:p w14:paraId="2D5D8CE0" w14:textId="716D02A9" w:rsidR="004E53E8" w:rsidRPr="00EB553C" w:rsidRDefault="004E53E8" w:rsidP="008629BD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color w:val="auto"/>
              </w:rPr>
            </w:pPr>
            <w:r w:rsidRPr="00EB553C">
              <w:rPr>
                <w:rFonts w:ascii="Times New Roman" w:hAnsi="Times New Roman"/>
                <w:b/>
                <w:noProof/>
                <w:color w:val="auto"/>
              </w:rPr>
              <w:t>Initi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6F0877D" w14:textId="0ECB540C" w:rsidR="004E53E8" w:rsidRPr="00EB553C" w:rsidRDefault="004E53E8" w:rsidP="008629BD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color w:val="auto"/>
              </w:rPr>
            </w:pPr>
            <w:r w:rsidRPr="00EB553C">
              <w:rPr>
                <w:rFonts w:ascii="Times New Roman" w:hAnsi="Times New Roman"/>
                <w:b/>
                <w:noProof/>
                <w:color w:val="auto"/>
              </w:rPr>
              <w:t>Fin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60283A" w14:textId="44BF7616" w:rsidR="004E53E8" w:rsidRPr="00EB553C" w:rsidRDefault="0080795C" w:rsidP="008629BD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color w:val="auto"/>
              </w:rPr>
            </w:pPr>
            <w:r w:rsidRPr="00EB553C">
              <w:rPr>
                <w:rFonts w:ascii="Times New Roman" w:hAnsi="Times New Roman"/>
                <w:b/>
                <w:noProof/>
                <w:color w:val="auto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42900C9" w14:textId="64EA1104" w:rsidR="004E53E8" w:rsidRPr="00EB553C" w:rsidRDefault="0080795C" w:rsidP="008629BD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color w:val="auto"/>
              </w:rPr>
            </w:pPr>
            <w:r w:rsidRPr="00EB553C">
              <w:rPr>
                <w:rFonts w:ascii="Times New Roman" w:hAnsi="Times New Roman"/>
                <w:b/>
                <w:noProof/>
                <w:color w:val="auto"/>
              </w:rPr>
              <w:t>H-</w:t>
            </w:r>
            <w:r w:rsidR="004E53E8" w:rsidRPr="00EB553C">
              <w:rPr>
                <w:rFonts w:ascii="Times New Roman" w:hAnsi="Times New Roman"/>
                <w:b/>
                <w:noProof/>
                <w:color w:val="auto"/>
              </w:rPr>
              <w:t>wk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9F222E0" w14:textId="6544EA73" w:rsidR="004E53E8" w:rsidRPr="00EB553C" w:rsidRDefault="0080795C" w:rsidP="008629BD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color w:val="auto"/>
              </w:rPr>
            </w:pPr>
            <w:r w:rsidRPr="00EB553C">
              <w:rPr>
                <w:rFonts w:ascii="Times New Roman" w:hAnsi="Times New Roman"/>
                <w:b/>
                <w:noProof/>
                <w:color w:val="auto"/>
              </w:rPr>
              <w:t>H-</w:t>
            </w:r>
            <w:r w:rsidR="004E53E8" w:rsidRPr="00EB553C">
              <w:rPr>
                <w:rFonts w:ascii="Times New Roman" w:hAnsi="Times New Roman"/>
                <w:b/>
                <w:noProof/>
                <w:color w:val="auto"/>
              </w:rPr>
              <w:t>wk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3F3FE14" w14:textId="59104997" w:rsidR="004E53E8" w:rsidRPr="00EB553C" w:rsidRDefault="004E53E8" w:rsidP="0080795C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color w:val="auto"/>
              </w:rPr>
            </w:pPr>
            <w:r w:rsidRPr="00EB553C">
              <w:rPr>
                <w:rFonts w:ascii="Times New Roman" w:hAnsi="Times New Roman"/>
                <w:b/>
                <w:noProof/>
                <w:color w:val="auto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2672A46" w14:textId="7716D941" w:rsidR="004E53E8" w:rsidRPr="00EB553C" w:rsidRDefault="0080795C" w:rsidP="008629BD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color w:val="auto"/>
              </w:rPr>
            </w:pPr>
            <w:r w:rsidRPr="00EB553C">
              <w:rPr>
                <w:rFonts w:ascii="Times New Roman" w:hAnsi="Times New Roman"/>
                <w:b/>
                <w:noProof/>
                <w:color w:val="auto"/>
              </w:rPr>
              <w:t>H-</w:t>
            </w:r>
            <w:r w:rsidR="004E53E8" w:rsidRPr="00EB553C">
              <w:rPr>
                <w:rFonts w:ascii="Times New Roman" w:hAnsi="Times New Roman"/>
                <w:b/>
                <w:noProof/>
                <w:color w:val="auto"/>
              </w:rPr>
              <w:t>wk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ACD6D36" w14:textId="2CFB6451" w:rsidR="004E53E8" w:rsidRPr="00EB553C" w:rsidRDefault="0080795C" w:rsidP="008629BD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color w:val="auto"/>
              </w:rPr>
            </w:pPr>
            <w:r w:rsidRPr="00EB553C">
              <w:rPr>
                <w:rFonts w:ascii="Times New Roman" w:hAnsi="Times New Roman"/>
                <w:b/>
                <w:noProof/>
                <w:color w:val="auto"/>
              </w:rPr>
              <w:t>H-</w:t>
            </w:r>
            <w:r w:rsidR="004E53E8" w:rsidRPr="00EB553C">
              <w:rPr>
                <w:rFonts w:ascii="Times New Roman" w:hAnsi="Times New Roman"/>
                <w:b/>
                <w:noProof/>
                <w:color w:val="auto"/>
              </w:rPr>
              <w:t>wk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5E389C9" w14:textId="322F378A" w:rsidR="004E53E8" w:rsidRPr="00EB553C" w:rsidRDefault="004E53E8" w:rsidP="0080795C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color w:val="auto"/>
              </w:rPr>
            </w:pPr>
            <w:r w:rsidRPr="00EB553C">
              <w:rPr>
                <w:rFonts w:ascii="Times New Roman" w:hAnsi="Times New Roman"/>
                <w:b/>
                <w:noProof/>
                <w:color w:val="auto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529B458" w14:textId="4FE45343" w:rsidR="004E53E8" w:rsidRPr="00EB553C" w:rsidRDefault="0080795C" w:rsidP="008629BD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color w:val="auto"/>
              </w:rPr>
            </w:pPr>
            <w:r w:rsidRPr="00EB553C">
              <w:rPr>
                <w:rFonts w:ascii="Times New Roman" w:hAnsi="Times New Roman"/>
                <w:b/>
                <w:noProof/>
                <w:color w:val="auto"/>
              </w:rPr>
              <w:t>H-</w:t>
            </w:r>
            <w:r w:rsidR="004E53E8" w:rsidRPr="00EB553C">
              <w:rPr>
                <w:rFonts w:ascii="Times New Roman" w:hAnsi="Times New Roman"/>
                <w:b/>
                <w:noProof/>
                <w:color w:val="auto"/>
              </w:rPr>
              <w:t>wk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CD954C7" w14:textId="53BDA63F" w:rsidR="004E53E8" w:rsidRPr="00EB553C" w:rsidRDefault="0080795C" w:rsidP="008629BD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color w:val="auto"/>
              </w:rPr>
            </w:pPr>
            <w:r w:rsidRPr="00EB553C">
              <w:rPr>
                <w:rFonts w:ascii="Times New Roman" w:hAnsi="Times New Roman"/>
                <w:b/>
                <w:noProof/>
                <w:color w:val="auto"/>
              </w:rPr>
              <w:t>H-</w:t>
            </w:r>
            <w:r w:rsidR="004E53E8" w:rsidRPr="00EB553C">
              <w:rPr>
                <w:rFonts w:ascii="Times New Roman" w:hAnsi="Times New Roman"/>
                <w:b/>
                <w:noProof/>
                <w:color w:val="auto"/>
              </w:rPr>
              <w:t>wk4</w:t>
            </w:r>
          </w:p>
        </w:tc>
      </w:tr>
      <w:tr w:rsidR="00EB553C" w:rsidRPr="00EB553C" w14:paraId="1D34A545" w14:textId="48963394" w:rsidTr="00CE6BCD">
        <w:trPr>
          <w:trHeight w:val="219"/>
          <w:jc w:val="center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A5F2" w14:textId="3982D004" w:rsidR="00CE6BCD" w:rsidRPr="00EB553C" w:rsidRDefault="00CE6BCD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r w:rsidR="0038483E"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1AF8A" w14:textId="3808C6A9" w:rsidR="00CE6BCD" w:rsidRPr="00EB553C" w:rsidRDefault="00CE6BCD" w:rsidP="00CE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442A6F" w14:textId="2EF9BDC3" w:rsidR="00CE6BCD" w:rsidRPr="00EB553C" w:rsidRDefault="00CE6BCD" w:rsidP="00CE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ECF4FD" w14:textId="6AB559F5" w:rsidR="00CE6BCD" w:rsidRPr="00EB553C" w:rsidRDefault="00CE6BCD" w:rsidP="00CE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D904" w14:textId="3F9B7618" w:rsidR="00CE6BCD" w:rsidRPr="00EB553C" w:rsidRDefault="00CE6BCD" w:rsidP="00CE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822D5" w14:textId="213E1ABF" w:rsidR="00CE6BCD" w:rsidRPr="00EB553C" w:rsidRDefault="00CE6BCD" w:rsidP="00CE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2689D" w14:textId="759E94F4" w:rsidR="00CE6BCD" w:rsidRPr="00EB553C" w:rsidRDefault="00CE6BCD" w:rsidP="00CE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13EC7" w14:textId="2D9D1384" w:rsidR="00CE6BCD" w:rsidRPr="00EB553C" w:rsidRDefault="00CE6BCD" w:rsidP="00CE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222758" w14:textId="3D7B3CA4" w:rsidR="00CE6BCD" w:rsidRPr="00EB553C" w:rsidRDefault="00CE6BCD" w:rsidP="00CE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C26A5" w14:textId="0A2298DC" w:rsidR="00CE6BCD" w:rsidRPr="00EB553C" w:rsidRDefault="00CE6BCD" w:rsidP="00CE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737350" w14:textId="27DE6418" w:rsidR="00CE6BCD" w:rsidRPr="00EB553C" w:rsidRDefault="00CE6BCD" w:rsidP="00CE6BCD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1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BA925" w14:textId="761CDFCC" w:rsidR="00CE6BCD" w:rsidRPr="00EB553C" w:rsidRDefault="00CE6BCD" w:rsidP="00CE6BCD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2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459413" w14:textId="5DFE45CB" w:rsidR="00CE6BCD" w:rsidRPr="00EB553C" w:rsidRDefault="00CE6BCD" w:rsidP="00CE6BCD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15.6</w:t>
            </w:r>
          </w:p>
        </w:tc>
      </w:tr>
      <w:tr w:rsidR="00EB553C" w:rsidRPr="00EB553C" w14:paraId="53BFC18A" w14:textId="194E788B" w:rsidTr="00FD74F4">
        <w:trPr>
          <w:trHeight w:val="219"/>
          <w:jc w:val="center"/>
        </w:trPr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BE6FD" w14:textId="0C2BC2B5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</w:tcPr>
          <w:p w14:paraId="14735C35" w14:textId="4FEDE294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vAlign w:val="bottom"/>
          </w:tcPr>
          <w:p w14:paraId="2E825EF1" w14:textId="7BE828D5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43D5C9A" w14:textId="6E664A6F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A511" w14:textId="6929CD95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2A073CA" w14:textId="12423937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36C3F06" w14:textId="4FF25866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2006B2C" w14:textId="79061C9F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51C4357" w14:textId="581ADDFB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850179B" w14:textId="612AA262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3A65539" w14:textId="2D6DAD61" w:rsidR="0038483E" w:rsidRPr="00EB553C" w:rsidRDefault="0038483E" w:rsidP="0038483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1.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F204339" w14:textId="380F8507" w:rsidR="0038483E" w:rsidRPr="00EB553C" w:rsidRDefault="0038483E" w:rsidP="0038483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1.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2732597" w14:textId="3555E922" w:rsidR="0038483E" w:rsidRPr="00EB553C" w:rsidRDefault="0038483E" w:rsidP="0038483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0.00</w:t>
            </w:r>
          </w:p>
        </w:tc>
      </w:tr>
      <w:tr w:rsidR="00EB553C" w:rsidRPr="00EB553C" w14:paraId="2658C1B6" w14:textId="4675FB6E" w:rsidTr="00FD74F4">
        <w:trPr>
          <w:trHeight w:val="219"/>
          <w:jc w:val="center"/>
        </w:trPr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E55A1" w14:textId="7A6979A4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</w:tcPr>
          <w:p w14:paraId="602C1FD8" w14:textId="7D2332D9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vAlign w:val="bottom"/>
          </w:tcPr>
          <w:p w14:paraId="21C24B82" w14:textId="28A5153A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62625B79" w14:textId="7D6B9F3A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B805" w14:textId="3F823E86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DC5BDB9" w14:textId="20B8E0E3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F4D0AB5" w14:textId="3B370611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B72757B" w14:textId="518AA231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111A51C" w14:textId="2F9E93F5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CF7EA34" w14:textId="77720F59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DE0AE38" w14:textId="0B7ED9DD" w:rsidR="0038483E" w:rsidRPr="00EB553C" w:rsidRDefault="0038483E" w:rsidP="0038483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9.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F8898C0" w14:textId="5D62C456" w:rsidR="0038483E" w:rsidRPr="00EB553C" w:rsidRDefault="0038483E" w:rsidP="0038483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13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73B8241" w14:textId="400AB50A" w:rsidR="0038483E" w:rsidRPr="00EB553C" w:rsidRDefault="0038483E" w:rsidP="0038483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16.6</w:t>
            </w:r>
          </w:p>
        </w:tc>
      </w:tr>
      <w:tr w:rsidR="00EB553C" w:rsidRPr="00EB553C" w14:paraId="3FF9FDCB" w14:textId="0100C28C" w:rsidTr="00FD74F4">
        <w:trPr>
          <w:trHeight w:val="219"/>
          <w:jc w:val="center"/>
        </w:trPr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0EE59" w14:textId="4B21D0EC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</w:tcPr>
          <w:p w14:paraId="6A7C736B" w14:textId="167B0019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vAlign w:val="bottom"/>
          </w:tcPr>
          <w:p w14:paraId="280DBC3B" w14:textId="17CE9024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2F9C48B" w14:textId="610E4D6E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1F1E" w14:textId="4D6050F0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C4EEDAF" w14:textId="455F2826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BACEAE2" w14:textId="4035DB77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B72A464" w14:textId="12BA2626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819466D" w14:textId="291995E6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CAFA2FC" w14:textId="5013D048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90C59CA" w14:textId="27B4714F" w:rsidR="0038483E" w:rsidRPr="00EB553C" w:rsidRDefault="0038483E" w:rsidP="0038483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31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9DD75B8" w14:textId="4AF5269F" w:rsidR="0038483E" w:rsidRPr="00EB553C" w:rsidRDefault="0038483E" w:rsidP="0038483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28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5341A8D" w14:textId="1C9BFE60" w:rsidR="0038483E" w:rsidRPr="00EB553C" w:rsidRDefault="0038483E" w:rsidP="0038483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28.9</w:t>
            </w:r>
          </w:p>
        </w:tc>
      </w:tr>
      <w:tr w:rsidR="00EB553C" w:rsidRPr="00EB553C" w14:paraId="0322F634" w14:textId="0AEB54B7" w:rsidTr="00FD74F4">
        <w:trPr>
          <w:trHeight w:val="219"/>
          <w:jc w:val="center"/>
        </w:trPr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0C78C" w14:textId="4AECA18B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</w:tcPr>
          <w:p w14:paraId="08877484" w14:textId="5337CD5A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vAlign w:val="bottom"/>
          </w:tcPr>
          <w:p w14:paraId="04437E92" w14:textId="4364AE81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02C3591" w14:textId="51A92760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174A" w14:textId="1F26D87C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08E7B31" w14:textId="69FF6E7B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1BCBC8A" w14:textId="7D4A05CF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05D5FCD" w14:textId="428480B8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9312739" w14:textId="024A8B13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DBA70D3" w14:textId="4739AABA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487348E" w14:textId="5693C0F6" w:rsidR="0038483E" w:rsidRPr="00EB553C" w:rsidRDefault="0038483E" w:rsidP="0038483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36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1F8069F" w14:textId="2D9CAC15" w:rsidR="0038483E" w:rsidRPr="00EB553C" w:rsidRDefault="0038483E" w:rsidP="0038483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41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11DA605" w14:textId="19F9339F" w:rsidR="0038483E" w:rsidRPr="00EB553C" w:rsidRDefault="0038483E" w:rsidP="0038483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34.4</w:t>
            </w:r>
          </w:p>
        </w:tc>
      </w:tr>
      <w:tr w:rsidR="00EB553C" w:rsidRPr="00EB553C" w14:paraId="7659DC47" w14:textId="6976CC1E" w:rsidTr="00FD74F4">
        <w:trPr>
          <w:trHeight w:val="219"/>
          <w:jc w:val="center"/>
        </w:trPr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24AA" w14:textId="1D977F7C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</w:tcPr>
          <w:p w14:paraId="07D0C923" w14:textId="6B7607C7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vAlign w:val="bottom"/>
          </w:tcPr>
          <w:p w14:paraId="49BD33D4" w14:textId="4F8DA3C6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291D3F06" w14:textId="37811F6F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88D6" w14:textId="4F870DE7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25E3411" w14:textId="5E05278C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3B9FEEE" w14:textId="3555C0FA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1464F4F" w14:textId="5FF15CA3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15D742C" w14:textId="2E81B8DB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93E9A18" w14:textId="512E8417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1AA69F4" w14:textId="6DA5FFCC" w:rsidR="0038483E" w:rsidRPr="00EB553C" w:rsidRDefault="0038483E" w:rsidP="0038483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2.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1AF8A4F" w14:textId="55487155" w:rsidR="0038483E" w:rsidRPr="00EB553C" w:rsidRDefault="0038483E" w:rsidP="0038483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11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D81893C" w14:textId="0258A0C0" w:rsidR="0038483E" w:rsidRPr="00EB553C" w:rsidRDefault="0038483E" w:rsidP="0038483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2.05</w:t>
            </w:r>
          </w:p>
        </w:tc>
      </w:tr>
      <w:tr w:rsidR="00EB553C" w:rsidRPr="00EB553C" w14:paraId="13D495B2" w14:textId="3D7A8077" w:rsidTr="00FD74F4">
        <w:trPr>
          <w:trHeight w:val="219"/>
          <w:jc w:val="center"/>
        </w:trPr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22C7D" w14:textId="6FFAC450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</w:tcPr>
          <w:p w14:paraId="57737482" w14:textId="3F30E016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vAlign w:val="bottom"/>
          </w:tcPr>
          <w:p w14:paraId="3C52C57D" w14:textId="6FC0EDE6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7F4E048" w14:textId="3ABE04D9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8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C210" w14:textId="4565082B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E27017C" w14:textId="5AD13847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0740B69" w14:textId="7DA464D4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237B647" w14:textId="3E581848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E58B32A" w14:textId="5A98EEE7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BDDFEE9" w14:textId="22E39CC3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E893ABE" w14:textId="09116100" w:rsidR="0038483E" w:rsidRPr="00EB553C" w:rsidRDefault="0038483E" w:rsidP="0038483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17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19F3582" w14:textId="259E5254" w:rsidR="0038483E" w:rsidRPr="00EB553C" w:rsidRDefault="0038483E" w:rsidP="0038483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24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F9F1B84" w14:textId="4FF972F6" w:rsidR="0038483E" w:rsidRPr="00EB553C" w:rsidRDefault="0038483E" w:rsidP="0038483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15.6</w:t>
            </w:r>
          </w:p>
        </w:tc>
      </w:tr>
      <w:tr w:rsidR="00EB553C" w:rsidRPr="00EB553C" w14:paraId="73848D37" w14:textId="35EF58F7" w:rsidTr="00FD74F4">
        <w:trPr>
          <w:trHeight w:val="219"/>
          <w:jc w:val="center"/>
        </w:trPr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6E0EB" w14:textId="740E86E9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</w:tcPr>
          <w:p w14:paraId="36823E28" w14:textId="5C79F6F3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vAlign w:val="bottom"/>
          </w:tcPr>
          <w:p w14:paraId="179FC7FF" w14:textId="0349850F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1F4AD63" w14:textId="0A531FE8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F015" w14:textId="5DC05208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92216ED" w14:textId="4BBE6D3F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E086391" w14:textId="2603082C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bookmarkStart w:id="0" w:name="_GoBack"/>
            <w:bookmarkEnd w:id="0"/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F372906" w14:textId="5D8BB084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22DAB63" w14:textId="36853100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D14D780" w14:textId="05BDC699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39BF781" w14:textId="175D0C67" w:rsidR="0038483E" w:rsidRPr="00EB553C" w:rsidRDefault="0038483E" w:rsidP="0038483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0.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172FDEF" w14:textId="1E94B1EB" w:rsidR="0038483E" w:rsidRPr="00EB553C" w:rsidRDefault="0038483E" w:rsidP="0038483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1.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A34D68B" w14:textId="73A8AFE0" w:rsidR="0038483E" w:rsidRPr="00EB553C" w:rsidRDefault="0038483E" w:rsidP="0038483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lang w:val="en-GB" w:eastAsia="en-GB" w:bidi="ar-SA"/>
              </w:rPr>
            </w:pPr>
            <w:r w:rsidRPr="00EB553C">
              <w:rPr>
                <w:rFonts w:ascii="Times New Roman" w:hAnsi="Times New Roman"/>
                <w:color w:val="auto"/>
                <w:lang w:val="en-GB"/>
              </w:rPr>
              <w:t>0.00</w:t>
            </w:r>
          </w:p>
        </w:tc>
      </w:tr>
      <w:tr w:rsidR="00EB553C" w:rsidRPr="00EB553C" w14:paraId="33955412" w14:textId="18177208" w:rsidTr="00CE6BCD">
        <w:trPr>
          <w:trHeight w:val="219"/>
          <w:jc w:val="center"/>
        </w:trPr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BFC7C" w14:textId="19677201" w:rsidR="00CE6BCD" w:rsidRPr="00EB553C" w:rsidRDefault="00CE6BCD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</w:t>
            </w:r>
            <w:r w:rsidR="0038483E"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</w:tcPr>
          <w:p w14:paraId="71E71860" w14:textId="31F0A324" w:rsidR="00CE6BCD" w:rsidRPr="00EB553C" w:rsidRDefault="00CE6BCD" w:rsidP="00CE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vAlign w:val="bottom"/>
          </w:tcPr>
          <w:p w14:paraId="07A1A017" w14:textId="3D9756BB" w:rsidR="00CE6BCD" w:rsidRPr="00EB553C" w:rsidRDefault="00CE6BCD" w:rsidP="00CE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30B75EC" w14:textId="60E1985C" w:rsidR="00CE6BCD" w:rsidRPr="00EB553C" w:rsidRDefault="00CE6BCD" w:rsidP="00CE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076F" w14:textId="4E8E4FA2" w:rsidR="00CE6BCD" w:rsidRPr="00EB553C" w:rsidRDefault="00CE6BCD" w:rsidP="00CE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01ACCAA" w14:textId="29256277" w:rsidR="00CE6BCD" w:rsidRPr="00EB553C" w:rsidRDefault="00CE6BCD" w:rsidP="00CE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8EDF44D" w14:textId="083F3096" w:rsidR="00CE6BCD" w:rsidRPr="00EB553C" w:rsidRDefault="00CE6BCD" w:rsidP="00CE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2190691" w14:textId="2057DD65" w:rsidR="00CE6BCD" w:rsidRPr="00EB553C" w:rsidRDefault="00CE6BCD" w:rsidP="00CE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51DA8F8" w14:textId="4115CCDF" w:rsidR="00CE6BCD" w:rsidRPr="00EB553C" w:rsidRDefault="00CE6BCD" w:rsidP="00CE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DE7DFBB" w14:textId="407C8978" w:rsidR="00CE6BCD" w:rsidRPr="00EB553C" w:rsidRDefault="00CE6BCD" w:rsidP="00CE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37EC4CD" w14:textId="52236E46" w:rsidR="00CE6BCD" w:rsidRPr="00EB553C" w:rsidRDefault="00CE6BCD" w:rsidP="00CE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150CB56" w14:textId="20B9EACB" w:rsidR="00CE6BCD" w:rsidRPr="00EB553C" w:rsidRDefault="00CE6BCD" w:rsidP="00CE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67E6716" w14:textId="6CFFB7C0" w:rsidR="00CE6BCD" w:rsidRPr="00EB553C" w:rsidRDefault="00CE6BCD" w:rsidP="00CE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4</w:t>
            </w:r>
          </w:p>
        </w:tc>
      </w:tr>
      <w:tr w:rsidR="00EB553C" w:rsidRPr="00EB553C" w14:paraId="537813A0" w14:textId="4A458A16" w:rsidTr="00CE6BCD">
        <w:trPr>
          <w:trHeight w:val="219"/>
          <w:jc w:val="center"/>
        </w:trPr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8C3BD" w14:textId="4E68B7E4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</w:t>
            </w: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</w:tcPr>
          <w:p w14:paraId="7632535B" w14:textId="2566FAE7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vAlign w:val="bottom"/>
          </w:tcPr>
          <w:p w14:paraId="051EDE9C" w14:textId="499F0FEA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A6137DC" w14:textId="6E356848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28B5" w14:textId="14D3DE83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DC54731" w14:textId="295DF057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D9009CA" w14:textId="2F84F575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E4E6BC0" w14:textId="3B98D145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1888B98" w14:textId="6F3EC7E0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E5FF220" w14:textId="0B595317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1D8A065" w14:textId="1E2DB656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E8E484A" w14:textId="7F3297E3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8CF58B0" w14:textId="54B64F82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4</w:t>
            </w:r>
          </w:p>
        </w:tc>
      </w:tr>
      <w:tr w:rsidR="00EB553C" w:rsidRPr="00EB553C" w14:paraId="324907E0" w14:textId="758A4AF3" w:rsidTr="00CE6BCD">
        <w:trPr>
          <w:trHeight w:val="219"/>
          <w:jc w:val="center"/>
        </w:trPr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0BF16C" w14:textId="5C2BAB8E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</w:t>
            </w: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  <w:tcBorders>
              <w:left w:val="nil"/>
              <w:right w:val="nil"/>
            </w:tcBorders>
          </w:tcPr>
          <w:p w14:paraId="460E88B6" w14:textId="1CEA418A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739" w:type="dxa"/>
            <w:tcBorders>
              <w:left w:val="nil"/>
              <w:right w:val="nil"/>
            </w:tcBorders>
            <w:vAlign w:val="bottom"/>
          </w:tcPr>
          <w:p w14:paraId="41C6E6CE" w14:textId="03B4B19D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9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740C603" w14:textId="5C31CA49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EEB6" w14:textId="509B120F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A9324FA" w14:textId="64857AD3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EE203B" w14:textId="14B935A2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94097AD" w14:textId="046BB1F2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E07C6B4" w14:textId="4A153EA3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5EAECC" w14:textId="1CB6D6D4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64A5EC" w14:textId="470D8126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3E1218" w14:textId="34F6359C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6A4583" w14:textId="3DBD9D9B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0</w:t>
            </w:r>
          </w:p>
        </w:tc>
      </w:tr>
      <w:tr w:rsidR="00EB553C" w:rsidRPr="00EB553C" w14:paraId="3471CEBE" w14:textId="68F98888" w:rsidTr="00CE6BCD">
        <w:trPr>
          <w:cantSplit/>
          <w:trHeight w:val="219"/>
          <w:jc w:val="center"/>
        </w:trPr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A3103" w14:textId="37562E41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</w:t>
            </w: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</w:tcPr>
          <w:p w14:paraId="1F6C47FB" w14:textId="7C9DCDCB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vAlign w:val="bottom"/>
          </w:tcPr>
          <w:p w14:paraId="1084932D" w14:textId="369F7C32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9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4CCBFD9" w14:textId="47F9D860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2023" w14:textId="6CA14475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4E8F9B3" w14:textId="0F64E9FE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84ECDB0" w14:textId="73818E46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3F6A36D" w14:textId="37B300A2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7E855B9" w14:textId="5D1A1608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72DA533" w14:textId="4CEFDA19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D276D45" w14:textId="0A842078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C97BE72" w14:textId="30109CC6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7F7B05C" w14:textId="2B4F5E3C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2</w:t>
            </w:r>
          </w:p>
        </w:tc>
      </w:tr>
      <w:tr w:rsidR="00EB553C" w:rsidRPr="00EB553C" w14:paraId="009D0C6A" w14:textId="043582EE" w:rsidTr="00CE6BCD">
        <w:trPr>
          <w:trHeight w:val="219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BC5A5" w14:textId="3026BAC8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</w:t>
            </w: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EA41B8E" w14:textId="5E4A66F0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F2CB8" w14:textId="18123C68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86677" w14:textId="56520A82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2815" w14:textId="694B23B1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BE42" w14:textId="12F12C31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E664" w14:textId="2DF85F07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AFDA" w14:textId="53470ABE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32B6" w14:textId="68238155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34E6" w14:textId="7BD1C91D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5204" w14:textId="10439435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43F6" w14:textId="199B255B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9F35" w14:textId="1DA2F86B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EB553C" w:rsidRPr="00EB553C" w14:paraId="0BBFCA99" w14:textId="77A47750" w:rsidTr="00CE6BCD">
        <w:trPr>
          <w:trHeight w:val="219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F7145" w14:textId="7E38975A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</w:t>
            </w: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DB3B682" w14:textId="40A8AEF1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6A2A8D5" w14:textId="48C1CBC9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87D50" w14:textId="3970CEDF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40A5" w14:textId="567F2C01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519D" w14:textId="7E11E956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0F88" w14:textId="552FE779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DEA6" w14:textId="29EF7999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3E94" w14:textId="466EB380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770E" w14:textId="4DAD4F5E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0BE8" w14:textId="56AA60C2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A97D" w14:textId="2AFD8330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227B4" w14:textId="11ECB92B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5</w:t>
            </w:r>
          </w:p>
        </w:tc>
      </w:tr>
      <w:tr w:rsidR="00EB553C" w:rsidRPr="00EB553C" w14:paraId="2A7A22B6" w14:textId="4B3A171B" w:rsidTr="00CE6BCD">
        <w:trPr>
          <w:trHeight w:val="262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7DDE5" w14:textId="69CD0A94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</w:t>
            </w: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EDDE294" w14:textId="21EFE3E8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C2AC187" w14:textId="026D86ED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ABE3F" w14:textId="42D382CA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69C2" w14:textId="27375FC8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92AA" w14:textId="5EB0BAC0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5459" w14:textId="41EFBCFF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1644" w14:textId="19D5D1B1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D98F" w14:textId="5EC389D1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3F42" w14:textId="04883244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87A5" w14:textId="41387657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6F0D" w14:textId="3B2B32C2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443F" w14:textId="56DA0DFF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7</w:t>
            </w:r>
          </w:p>
        </w:tc>
      </w:tr>
      <w:tr w:rsidR="00EB553C" w:rsidRPr="00EB553C" w14:paraId="228DA760" w14:textId="0F67EBC6" w:rsidTr="00CE6BCD">
        <w:trPr>
          <w:trHeight w:val="168"/>
          <w:jc w:val="center"/>
        </w:trPr>
        <w:tc>
          <w:tcPr>
            <w:tcW w:w="1194" w:type="dxa"/>
            <w:shd w:val="clear" w:color="auto" w:fill="auto"/>
            <w:noWrap/>
            <w:hideMark/>
          </w:tcPr>
          <w:p w14:paraId="1FDE7E5D" w14:textId="17D550F8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</w:t>
            </w: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</w:tcPr>
          <w:p w14:paraId="7137DFAA" w14:textId="343BF3E3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39" w:type="dxa"/>
          </w:tcPr>
          <w:p w14:paraId="297C1C55" w14:textId="614A0F3F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2</w:t>
            </w:r>
          </w:p>
        </w:tc>
        <w:tc>
          <w:tcPr>
            <w:tcW w:w="0" w:type="auto"/>
          </w:tcPr>
          <w:p w14:paraId="5A28AC7E" w14:textId="27AE5426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22DAC" w14:textId="72C1E002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6</w:t>
            </w:r>
          </w:p>
        </w:tc>
        <w:tc>
          <w:tcPr>
            <w:tcW w:w="0" w:type="auto"/>
            <w:vAlign w:val="center"/>
          </w:tcPr>
          <w:p w14:paraId="3F189E0A" w14:textId="41F7BA09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3</w:t>
            </w:r>
          </w:p>
        </w:tc>
        <w:tc>
          <w:tcPr>
            <w:tcW w:w="0" w:type="auto"/>
            <w:vAlign w:val="center"/>
          </w:tcPr>
          <w:p w14:paraId="0C58939C" w14:textId="02DA9B1D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6</w:t>
            </w:r>
          </w:p>
        </w:tc>
        <w:tc>
          <w:tcPr>
            <w:tcW w:w="0" w:type="auto"/>
            <w:vAlign w:val="center"/>
          </w:tcPr>
          <w:p w14:paraId="353EE013" w14:textId="3CDD4D80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0</w:t>
            </w:r>
          </w:p>
        </w:tc>
        <w:tc>
          <w:tcPr>
            <w:tcW w:w="0" w:type="auto"/>
            <w:vAlign w:val="center"/>
          </w:tcPr>
          <w:p w14:paraId="48270268" w14:textId="55537A9B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5</w:t>
            </w:r>
          </w:p>
        </w:tc>
        <w:tc>
          <w:tcPr>
            <w:tcW w:w="0" w:type="auto"/>
            <w:vAlign w:val="center"/>
          </w:tcPr>
          <w:p w14:paraId="1B9430E4" w14:textId="774F96A6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6</w:t>
            </w:r>
          </w:p>
        </w:tc>
        <w:tc>
          <w:tcPr>
            <w:tcW w:w="0" w:type="auto"/>
            <w:vAlign w:val="center"/>
          </w:tcPr>
          <w:p w14:paraId="1F245DE4" w14:textId="6C47220C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5</w:t>
            </w:r>
          </w:p>
        </w:tc>
        <w:tc>
          <w:tcPr>
            <w:tcW w:w="0" w:type="auto"/>
            <w:vAlign w:val="center"/>
          </w:tcPr>
          <w:p w14:paraId="5132BD1B" w14:textId="038E0460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0</w:t>
            </w:r>
          </w:p>
        </w:tc>
        <w:tc>
          <w:tcPr>
            <w:tcW w:w="0" w:type="auto"/>
            <w:vAlign w:val="center"/>
          </w:tcPr>
          <w:p w14:paraId="20CCB7F7" w14:textId="1B17546F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1</w:t>
            </w:r>
          </w:p>
        </w:tc>
      </w:tr>
      <w:tr w:rsidR="00EB553C" w:rsidRPr="00EB553C" w14:paraId="2FA5B60B" w14:textId="68BA3893" w:rsidTr="00CE6BCD">
        <w:trPr>
          <w:trHeight w:val="181"/>
          <w:jc w:val="center"/>
        </w:trPr>
        <w:tc>
          <w:tcPr>
            <w:tcW w:w="1194" w:type="dxa"/>
            <w:shd w:val="clear" w:color="auto" w:fill="auto"/>
            <w:noWrap/>
          </w:tcPr>
          <w:p w14:paraId="359417C2" w14:textId="448B97DE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</w:t>
            </w: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</w:tcPr>
          <w:p w14:paraId="340A3676" w14:textId="321BA4B4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39" w:type="dxa"/>
          </w:tcPr>
          <w:p w14:paraId="523B538A" w14:textId="078C7FA9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86</w:t>
            </w:r>
          </w:p>
        </w:tc>
        <w:tc>
          <w:tcPr>
            <w:tcW w:w="0" w:type="auto"/>
          </w:tcPr>
          <w:p w14:paraId="5243DD97" w14:textId="4B36E5FE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D12BCF" w14:textId="7E4FAAE5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</w:t>
            </w:r>
          </w:p>
        </w:tc>
        <w:tc>
          <w:tcPr>
            <w:tcW w:w="0" w:type="auto"/>
            <w:vAlign w:val="center"/>
          </w:tcPr>
          <w:p w14:paraId="26A8579C" w14:textId="52053699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8</w:t>
            </w:r>
          </w:p>
        </w:tc>
        <w:tc>
          <w:tcPr>
            <w:tcW w:w="0" w:type="auto"/>
            <w:vAlign w:val="center"/>
          </w:tcPr>
          <w:p w14:paraId="14D0B723" w14:textId="4E0C23E2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</w:t>
            </w:r>
          </w:p>
        </w:tc>
        <w:tc>
          <w:tcPr>
            <w:tcW w:w="0" w:type="auto"/>
            <w:vAlign w:val="center"/>
          </w:tcPr>
          <w:p w14:paraId="1C8A896E" w14:textId="443C0A86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6</w:t>
            </w:r>
          </w:p>
        </w:tc>
        <w:tc>
          <w:tcPr>
            <w:tcW w:w="0" w:type="auto"/>
            <w:vAlign w:val="center"/>
          </w:tcPr>
          <w:p w14:paraId="09C703A7" w14:textId="3832D5FF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7</w:t>
            </w:r>
          </w:p>
        </w:tc>
        <w:tc>
          <w:tcPr>
            <w:tcW w:w="0" w:type="auto"/>
            <w:vAlign w:val="center"/>
          </w:tcPr>
          <w:p w14:paraId="32E3C41B" w14:textId="1FBDEEF5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2</w:t>
            </w:r>
          </w:p>
        </w:tc>
        <w:tc>
          <w:tcPr>
            <w:tcW w:w="0" w:type="auto"/>
            <w:vAlign w:val="center"/>
          </w:tcPr>
          <w:p w14:paraId="66E7209D" w14:textId="09AFF455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9</w:t>
            </w:r>
          </w:p>
        </w:tc>
        <w:tc>
          <w:tcPr>
            <w:tcW w:w="0" w:type="auto"/>
            <w:vAlign w:val="center"/>
          </w:tcPr>
          <w:p w14:paraId="4BDB1AF3" w14:textId="483FD8DC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0</w:t>
            </w:r>
          </w:p>
        </w:tc>
        <w:tc>
          <w:tcPr>
            <w:tcW w:w="0" w:type="auto"/>
            <w:vAlign w:val="center"/>
          </w:tcPr>
          <w:p w14:paraId="4B1941EF" w14:textId="4CFA692D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8</w:t>
            </w:r>
          </w:p>
        </w:tc>
      </w:tr>
      <w:tr w:rsidR="00EB553C" w:rsidRPr="00EB553C" w14:paraId="7DA1B7A6" w14:textId="23034232" w:rsidTr="00CE6BCD">
        <w:trPr>
          <w:trHeight w:val="181"/>
          <w:jc w:val="center"/>
        </w:trPr>
        <w:tc>
          <w:tcPr>
            <w:tcW w:w="1194" w:type="dxa"/>
            <w:shd w:val="clear" w:color="auto" w:fill="auto"/>
            <w:noWrap/>
          </w:tcPr>
          <w:p w14:paraId="3A1EE9FD" w14:textId="5CE77C64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</w:t>
            </w: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</w:tcPr>
          <w:p w14:paraId="294F8D99" w14:textId="201E04EE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39" w:type="dxa"/>
          </w:tcPr>
          <w:p w14:paraId="3A73560F" w14:textId="06D80BF6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34</w:t>
            </w:r>
          </w:p>
        </w:tc>
        <w:tc>
          <w:tcPr>
            <w:tcW w:w="0" w:type="auto"/>
          </w:tcPr>
          <w:p w14:paraId="53278C57" w14:textId="2C3B99DC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F3CC2B" w14:textId="7F4E5E57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9</w:t>
            </w:r>
          </w:p>
        </w:tc>
        <w:tc>
          <w:tcPr>
            <w:tcW w:w="0" w:type="auto"/>
            <w:vAlign w:val="center"/>
          </w:tcPr>
          <w:p w14:paraId="5FBD9D42" w14:textId="43AB40F3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7</w:t>
            </w:r>
          </w:p>
        </w:tc>
        <w:tc>
          <w:tcPr>
            <w:tcW w:w="0" w:type="auto"/>
            <w:vAlign w:val="center"/>
          </w:tcPr>
          <w:p w14:paraId="11AB0C0C" w14:textId="19576082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7</w:t>
            </w:r>
          </w:p>
        </w:tc>
        <w:tc>
          <w:tcPr>
            <w:tcW w:w="0" w:type="auto"/>
            <w:vAlign w:val="center"/>
          </w:tcPr>
          <w:p w14:paraId="3FEC6D74" w14:textId="45409463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1</w:t>
            </w:r>
          </w:p>
        </w:tc>
        <w:tc>
          <w:tcPr>
            <w:tcW w:w="0" w:type="auto"/>
            <w:vAlign w:val="center"/>
          </w:tcPr>
          <w:p w14:paraId="6C2FE131" w14:textId="0BD2D8FE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8</w:t>
            </w:r>
          </w:p>
        </w:tc>
        <w:tc>
          <w:tcPr>
            <w:tcW w:w="0" w:type="auto"/>
            <w:vAlign w:val="center"/>
          </w:tcPr>
          <w:p w14:paraId="03DEFDC8" w14:textId="1D795E7B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8</w:t>
            </w:r>
          </w:p>
        </w:tc>
        <w:tc>
          <w:tcPr>
            <w:tcW w:w="0" w:type="auto"/>
            <w:vAlign w:val="center"/>
          </w:tcPr>
          <w:p w14:paraId="1CBA8134" w14:textId="74F120A2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  <w:vAlign w:val="center"/>
          </w:tcPr>
          <w:p w14:paraId="39FB6D6D" w14:textId="3466A93C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0" w:type="auto"/>
            <w:vAlign w:val="center"/>
          </w:tcPr>
          <w:p w14:paraId="4F0F3FDF" w14:textId="323F1A5A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EB553C" w:rsidRPr="00EB553C" w14:paraId="10EE8D6D" w14:textId="17122156" w:rsidTr="00CE6BCD">
        <w:trPr>
          <w:trHeight w:val="181"/>
          <w:jc w:val="center"/>
        </w:trPr>
        <w:tc>
          <w:tcPr>
            <w:tcW w:w="1194" w:type="dxa"/>
            <w:shd w:val="clear" w:color="auto" w:fill="auto"/>
            <w:noWrap/>
          </w:tcPr>
          <w:p w14:paraId="407D381C" w14:textId="73C18BF6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</w:t>
            </w: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</w:tcPr>
          <w:p w14:paraId="20668CC0" w14:textId="4EF6EC61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739" w:type="dxa"/>
          </w:tcPr>
          <w:p w14:paraId="63E331B5" w14:textId="6BF7E705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21</w:t>
            </w:r>
          </w:p>
        </w:tc>
        <w:tc>
          <w:tcPr>
            <w:tcW w:w="0" w:type="auto"/>
          </w:tcPr>
          <w:p w14:paraId="3B416E5B" w14:textId="43B6BA3C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92DA0E" w14:textId="48D2C85E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5</w:t>
            </w:r>
          </w:p>
        </w:tc>
        <w:tc>
          <w:tcPr>
            <w:tcW w:w="0" w:type="auto"/>
            <w:vAlign w:val="center"/>
          </w:tcPr>
          <w:p w14:paraId="1E826EE2" w14:textId="7876E13D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7</w:t>
            </w:r>
          </w:p>
        </w:tc>
        <w:tc>
          <w:tcPr>
            <w:tcW w:w="0" w:type="auto"/>
            <w:vAlign w:val="center"/>
          </w:tcPr>
          <w:p w14:paraId="3117768E" w14:textId="75758D25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</w:t>
            </w:r>
          </w:p>
        </w:tc>
        <w:tc>
          <w:tcPr>
            <w:tcW w:w="0" w:type="auto"/>
            <w:vAlign w:val="center"/>
          </w:tcPr>
          <w:p w14:paraId="20C42753" w14:textId="660B69B8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0</w:t>
            </w:r>
          </w:p>
        </w:tc>
        <w:tc>
          <w:tcPr>
            <w:tcW w:w="0" w:type="auto"/>
            <w:vAlign w:val="center"/>
          </w:tcPr>
          <w:p w14:paraId="202565A2" w14:textId="5EEDAEFD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8</w:t>
            </w:r>
          </w:p>
        </w:tc>
        <w:tc>
          <w:tcPr>
            <w:tcW w:w="0" w:type="auto"/>
            <w:vAlign w:val="center"/>
          </w:tcPr>
          <w:p w14:paraId="55B8C075" w14:textId="5DC4BCB3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6</w:t>
            </w:r>
          </w:p>
        </w:tc>
        <w:tc>
          <w:tcPr>
            <w:tcW w:w="0" w:type="auto"/>
            <w:vAlign w:val="center"/>
          </w:tcPr>
          <w:p w14:paraId="2BBC22B8" w14:textId="0065B72D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4</w:t>
            </w:r>
          </w:p>
        </w:tc>
        <w:tc>
          <w:tcPr>
            <w:tcW w:w="0" w:type="auto"/>
            <w:vAlign w:val="center"/>
          </w:tcPr>
          <w:p w14:paraId="6B8CBAFE" w14:textId="43989C3C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8</w:t>
            </w:r>
          </w:p>
        </w:tc>
        <w:tc>
          <w:tcPr>
            <w:tcW w:w="0" w:type="auto"/>
            <w:vAlign w:val="center"/>
          </w:tcPr>
          <w:p w14:paraId="2D95931F" w14:textId="4F8D11F3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7</w:t>
            </w:r>
          </w:p>
        </w:tc>
      </w:tr>
      <w:tr w:rsidR="00EB553C" w:rsidRPr="00EB553C" w14:paraId="31E5ECFF" w14:textId="5E39CC8C" w:rsidTr="00CE6BCD">
        <w:trPr>
          <w:trHeight w:val="181"/>
          <w:jc w:val="center"/>
        </w:trPr>
        <w:tc>
          <w:tcPr>
            <w:tcW w:w="1194" w:type="dxa"/>
            <w:shd w:val="clear" w:color="auto" w:fill="auto"/>
            <w:noWrap/>
          </w:tcPr>
          <w:p w14:paraId="7A1C82C9" w14:textId="5C4D39AF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</w:t>
            </w: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</w:tcPr>
          <w:p w14:paraId="3D5248D8" w14:textId="6902F07A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739" w:type="dxa"/>
          </w:tcPr>
          <w:p w14:paraId="201EFC08" w14:textId="193264D0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50</w:t>
            </w:r>
          </w:p>
        </w:tc>
        <w:tc>
          <w:tcPr>
            <w:tcW w:w="0" w:type="auto"/>
          </w:tcPr>
          <w:p w14:paraId="461CB223" w14:textId="2BA1E041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8835FA" w14:textId="181629C9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8</w:t>
            </w:r>
          </w:p>
        </w:tc>
        <w:tc>
          <w:tcPr>
            <w:tcW w:w="0" w:type="auto"/>
            <w:vAlign w:val="center"/>
          </w:tcPr>
          <w:p w14:paraId="3A67F9F1" w14:textId="34B5B015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4</w:t>
            </w:r>
          </w:p>
        </w:tc>
        <w:tc>
          <w:tcPr>
            <w:tcW w:w="0" w:type="auto"/>
            <w:vAlign w:val="center"/>
          </w:tcPr>
          <w:p w14:paraId="6BA5B04A" w14:textId="226302AB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4</w:t>
            </w:r>
          </w:p>
        </w:tc>
        <w:tc>
          <w:tcPr>
            <w:tcW w:w="0" w:type="auto"/>
            <w:vAlign w:val="center"/>
          </w:tcPr>
          <w:p w14:paraId="4F8BA092" w14:textId="41D45302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7</w:t>
            </w:r>
          </w:p>
        </w:tc>
        <w:tc>
          <w:tcPr>
            <w:tcW w:w="0" w:type="auto"/>
            <w:vAlign w:val="center"/>
          </w:tcPr>
          <w:p w14:paraId="3A9BD855" w14:textId="40D441FC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4</w:t>
            </w:r>
          </w:p>
        </w:tc>
        <w:tc>
          <w:tcPr>
            <w:tcW w:w="0" w:type="auto"/>
            <w:vAlign w:val="center"/>
          </w:tcPr>
          <w:p w14:paraId="07C6FFD0" w14:textId="1A902CB5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5</w:t>
            </w:r>
          </w:p>
        </w:tc>
        <w:tc>
          <w:tcPr>
            <w:tcW w:w="0" w:type="auto"/>
            <w:vAlign w:val="center"/>
          </w:tcPr>
          <w:p w14:paraId="78507440" w14:textId="02F80BD0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0" w:type="auto"/>
            <w:vAlign w:val="center"/>
          </w:tcPr>
          <w:p w14:paraId="4188A31A" w14:textId="2992D94E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1</w:t>
            </w:r>
          </w:p>
        </w:tc>
        <w:tc>
          <w:tcPr>
            <w:tcW w:w="0" w:type="auto"/>
            <w:vAlign w:val="center"/>
          </w:tcPr>
          <w:p w14:paraId="6A691137" w14:textId="0B0F4FA1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EB553C" w:rsidRPr="00EB553C" w14:paraId="51D6695F" w14:textId="5BC65C92" w:rsidTr="00CE6BCD">
        <w:trPr>
          <w:trHeight w:val="181"/>
          <w:jc w:val="center"/>
        </w:trPr>
        <w:tc>
          <w:tcPr>
            <w:tcW w:w="1194" w:type="dxa"/>
            <w:shd w:val="clear" w:color="auto" w:fill="auto"/>
            <w:noWrap/>
          </w:tcPr>
          <w:p w14:paraId="494839E2" w14:textId="4ACB5A2B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</w:t>
            </w: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</w:tcPr>
          <w:p w14:paraId="4B8D5FE8" w14:textId="257A7292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39" w:type="dxa"/>
          </w:tcPr>
          <w:p w14:paraId="1B782D9B" w14:textId="18C152AC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68</w:t>
            </w:r>
          </w:p>
        </w:tc>
        <w:tc>
          <w:tcPr>
            <w:tcW w:w="0" w:type="auto"/>
          </w:tcPr>
          <w:p w14:paraId="284549A2" w14:textId="517E283B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342A30" w14:textId="5ED04139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1</w:t>
            </w:r>
          </w:p>
        </w:tc>
        <w:tc>
          <w:tcPr>
            <w:tcW w:w="0" w:type="auto"/>
            <w:vAlign w:val="center"/>
          </w:tcPr>
          <w:p w14:paraId="2454FD88" w14:textId="507E3B2D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2</w:t>
            </w:r>
          </w:p>
        </w:tc>
        <w:tc>
          <w:tcPr>
            <w:tcW w:w="0" w:type="auto"/>
            <w:vAlign w:val="center"/>
          </w:tcPr>
          <w:p w14:paraId="2BC94531" w14:textId="43CF49B6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2</w:t>
            </w:r>
          </w:p>
        </w:tc>
        <w:tc>
          <w:tcPr>
            <w:tcW w:w="0" w:type="auto"/>
            <w:vAlign w:val="center"/>
          </w:tcPr>
          <w:p w14:paraId="6543525F" w14:textId="2CF2866F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3</w:t>
            </w:r>
          </w:p>
        </w:tc>
        <w:tc>
          <w:tcPr>
            <w:tcW w:w="0" w:type="auto"/>
            <w:vAlign w:val="center"/>
          </w:tcPr>
          <w:p w14:paraId="62BBE5AB" w14:textId="23BBD644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9</w:t>
            </w:r>
          </w:p>
        </w:tc>
        <w:tc>
          <w:tcPr>
            <w:tcW w:w="0" w:type="auto"/>
            <w:vAlign w:val="center"/>
          </w:tcPr>
          <w:p w14:paraId="5D66C52F" w14:textId="41366809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3</w:t>
            </w:r>
          </w:p>
        </w:tc>
        <w:tc>
          <w:tcPr>
            <w:tcW w:w="0" w:type="auto"/>
            <w:vAlign w:val="center"/>
          </w:tcPr>
          <w:p w14:paraId="4AA783C6" w14:textId="7E48D580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  <w:vAlign w:val="center"/>
          </w:tcPr>
          <w:p w14:paraId="17772BC2" w14:textId="12D50CE2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  <w:vAlign w:val="center"/>
          </w:tcPr>
          <w:p w14:paraId="63DA34F6" w14:textId="6E1A5CE3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EB553C" w:rsidRPr="00EB553C" w14:paraId="275EC456" w14:textId="452EBF19" w:rsidTr="00CE6BCD">
        <w:trPr>
          <w:trHeight w:val="181"/>
          <w:jc w:val="center"/>
        </w:trPr>
        <w:tc>
          <w:tcPr>
            <w:tcW w:w="1194" w:type="dxa"/>
            <w:shd w:val="clear" w:color="auto" w:fill="auto"/>
            <w:noWrap/>
          </w:tcPr>
          <w:p w14:paraId="55EE5054" w14:textId="4DDA5AFF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</w:t>
            </w: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</w:tcPr>
          <w:p w14:paraId="220DD03E" w14:textId="7205BA63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39" w:type="dxa"/>
          </w:tcPr>
          <w:p w14:paraId="298763DE" w14:textId="09A535CE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60</w:t>
            </w:r>
          </w:p>
        </w:tc>
        <w:tc>
          <w:tcPr>
            <w:tcW w:w="0" w:type="auto"/>
          </w:tcPr>
          <w:p w14:paraId="3439C54C" w14:textId="2BDEB235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640660" w14:textId="030F3AD5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8</w:t>
            </w:r>
          </w:p>
        </w:tc>
        <w:tc>
          <w:tcPr>
            <w:tcW w:w="0" w:type="auto"/>
            <w:vAlign w:val="center"/>
          </w:tcPr>
          <w:p w14:paraId="68E22AEF" w14:textId="072A15E1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6</w:t>
            </w:r>
          </w:p>
        </w:tc>
        <w:tc>
          <w:tcPr>
            <w:tcW w:w="0" w:type="auto"/>
            <w:vAlign w:val="center"/>
          </w:tcPr>
          <w:p w14:paraId="63970C4F" w14:textId="3C8A5E34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1</w:t>
            </w:r>
          </w:p>
        </w:tc>
        <w:tc>
          <w:tcPr>
            <w:tcW w:w="0" w:type="auto"/>
            <w:vAlign w:val="center"/>
          </w:tcPr>
          <w:p w14:paraId="1C556D30" w14:textId="5301C581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6</w:t>
            </w:r>
          </w:p>
        </w:tc>
        <w:tc>
          <w:tcPr>
            <w:tcW w:w="0" w:type="auto"/>
            <w:vAlign w:val="center"/>
          </w:tcPr>
          <w:p w14:paraId="144A9BE3" w14:textId="31C37699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7</w:t>
            </w:r>
          </w:p>
        </w:tc>
        <w:tc>
          <w:tcPr>
            <w:tcW w:w="0" w:type="auto"/>
            <w:vAlign w:val="center"/>
          </w:tcPr>
          <w:p w14:paraId="0D4B17F4" w14:textId="31AEECBC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8</w:t>
            </w:r>
          </w:p>
        </w:tc>
        <w:tc>
          <w:tcPr>
            <w:tcW w:w="0" w:type="auto"/>
            <w:vAlign w:val="center"/>
          </w:tcPr>
          <w:p w14:paraId="14E29FDE" w14:textId="48AA5ED2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</w:t>
            </w:r>
          </w:p>
        </w:tc>
        <w:tc>
          <w:tcPr>
            <w:tcW w:w="0" w:type="auto"/>
            <w:vAlign w:val="center"/>
          </w:tcPr>
          <w:p w14:paraId="551BD247" w14:textId="0547DE40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0" w:type="auto"/>
            <w:vAlign w:val="center"/>
          </w:tcPr>
          <w:p w14:paraId="2D65F3FB" w14:textId="185A1831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3</w:t>
            </w:r>
          </w:p>
        </w:tc>
      </w:tr>
      <w:tr w:rsidR="00EB553C" w:rsidRPr="00EB553C" w14:paraId="49707F9A" w14:textId="3B4DAC1E" w:rsidTr="00CE6BCD">
        <w:trPr>
          <w:trHeight w:val="181"/>
          <w:jc w:val="center"/>
        </w:trPr>
        <w:tc>
          <w:tcPr>
            <w:tcW w:w="1194" w:type="dxa"/>
            <w:shd w:val="clear" w:color="auto" w:fill="auto"/>
            <w:noWrap/>
          </w:tcPr>
          <w:p w14:paraId="3865E8EB" w14:textId="0EC2F368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</w:t>
            </w: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</w:tcPr>
          <w:p w14:paraId="571A912B" w14:textId="72837C28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39" w:type="dxa"/>
          </w:tcPr>
          <w:p w14:paraId="3BA1DD28" w14:textId="06FA9B0A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14</w:t>
            </w:r>
          </w:p>
        </w:tc>
        <w:tc>
          <w:tcPr>
            <w:tcW w:w="0" w:type="auto"/>
          </w:tcPr>
          <w:p w14:paraId="2BFB23A7" w14:textId="0C4065E4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84A7FD" w14:textId="78282D6C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1</w:t>
            </w:r>
          </w:p>
        </w:tc>
        <w:tc>
          <w:tcPr>
            <w:tcW w:w="0" w:type="auto"/>
            <w:vAlign w:val="center"/>
          </w:tcPr>
          <w:p w14:paraId="607F2694" w14:textId="5EA6B4B9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8</w:t>
            </w:r>
          </w:p>
        </w:tc>
        <w:tc>
          <w:tcPr>
            <w:tcW w:w="0" w:type="auto"/>
            <w:vAlign w:val="center"/>
          </w:tcPr>
          <w:p w14:paraId="4B7F0453" w14:textId="32E6052C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2</w:t>
            </w:r>
          </w:p>
        </w:tc>
        <w:tc>
          <w:tcPr>
            <w:tcW w:w="0" w:type="auto"/>
            <w:vAlign w:val="center"/>
          </w:tcPr>
          <w:p w14:paraId="312D7079" w14:textId="56CC1025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7</w:t>
            </w:r>
          </w:p>
        </w:tc>
        <w:tc>
          <w:tcPr>
            <w:tcW w:w="0" w:type="auto"/>
            <w:vAlign w:val="center"/>
          </w:tcPr>
          <w:p w14:paraId="3740AA73" w14:textId="68C74898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7</w:t>
            </w:r>
          </w:p>
        </w:tc>
        <w:tc>
          <w:tcPr>
            <w:tcW w:w="0" w:type="auto"/>
            <w:vAlign w:val="center"/>
          </w:tcPr>
          <w:p w14:paraId="46D7C51C" w14:textId="61ECE36C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3</w:t>
            </w:r>
          </w:p>
        </w:tc>
        <w:tc>
          <w:tcPr>
            <w:tcW w:w="0" w:type="auto"/>
            <w:vAlign w:val="center"/>
          </w:tcPr>
          <w:p w14:paraId="5EB19A03" w14:textId="6C94B060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  <w:vAlign w:val="center"/>
          </w:tcPr>
          <w:p w14:paraId="5E6E52EF" w14:textId="595D8F4A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  <w:vAlign w:val="center"/>
          </w:tcPr>
          <w:p w14:paraId="2DD0BCC3" w14:textId="716B8061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EB553C" w:rsidRPr="00EB553C" w14:paraId="73C368EF" w14:textId="3BE651B8" w:rsidTr="00CE6BCD">
        <w:trPr>
          <w:trHeight w:val="181"/>
          <w:jc w:val="center"/>
        </w:trPr>
        <w:tc>
          <w:tcPr>
            <w:tcW w:w="1194" w:type="dxa"/>
            <w:shd w:val="clear" w:color="auto" w:fill="auto"/>
            <w:noWrap/>
          </w:tcPr>
          <w:p w14:paraId="2228109A" w14:textId="78324B14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</w:t>
            </w: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4" w:type="dxa"/>
          </w:tcPr>
          <w:p w14:paraId="7FE084E1" w14:textId="2564538D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39" w:type="dxa"/>
          </w:tcPr>
          <w:p w14:paraId="72C7453B" w14:textId="314003DA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62</w:t>
            </w:r>
          </w:p>
        </w:tc>
        <w:tc>
          <w:tcPr>
            <w:tcW w:w="0" w:type="auto"/>
          </w:tcPr>
          <w:p w14:paraId="23A4195C" w14:textId="7DA70C59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49609F" w14:textId="76533AAC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6</w:t>
            </w:r>
          </w:p>
        </w:tc>
        <w:tc>
          <w:tcPr>
            <w:tcW w:w="0" w:type="auto"/>
            <w:vAlign w:val="center"/>
          </w:tcPr>
          <w:p w14:paraId="2AD53E6D" w14:textId="58670E22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6</w:t>
            </w:r>
          </w:p>
        </w:tc>
        <w:tc>
          <w:tcPr>
            <w:tcW w:w="0" w:type="auto"/>
            <w:vAlign w:val="center"/>
          </w:tcPr>
          <w:p w14:paraId="3C59B148" w14:textId="0F14DFD1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1</w:t>
            </w:r>
          </w:p>
        </w:tc>
        <w:tc>
          <w:tcPr>
            <w:tcW w:w="0" w:type="auto"/>
            <w:vAlign w:val="center"/>
          </w:tcPr>
          <w:p w14:paraId="000C73AE" w14:textId="225CFA6C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0</w:t>
            </w:r>
          </w:p>
        </w:tc>
        <w:tc>
          <w:tcPr>
            <w:tcW w:w="0" w:type="auto"/>
            <w:vAlign w:val="center"/>
          </w:tcPr>
          <w:p w14:paraId="78BE8B5C" w14:textId="65F7E270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7</w:t>
            </w:r>
          </w:p>
        </w:tc>
        <w:tc>
          <w:tcPr>
            <w:tcW w:w="0" w:type="auto"/>
            <w:vAlign w:val="center"/>
          </w:tcPr>
          <w:p w14:paraId="40F54E9F" w14:textId="0FC95AE6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8</w:t>
            </w:r>
          </w:p>
        </w:tc>
        <w:tc>
          <w:tcPr>
            <w:tcW w:w="0" w:type="auto"/>
            <w:vAlign w:val="center"/>
          </w:tcPr>
          <w:p w14:paraId="1DD5F72A" w14:textId="31CB2329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5</w:t>
            </w:r>
          </w:p>
        </w:tc>
        <w:tc>
          <w:tcPr>
            <w:tcW w:w="0" w:type="auto"/>
            <w:vAlign w:val="center"/>
          </w:tcPr>
          <w:p w14:paraId="3477D216" w14:textId="6FAE8F43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5</w:t>
            </w:r>
          </w:p>
        </w:tc>
        <w:tc>
          <w:tcPr>
            <w:tcW w:w="0" w:type="auto"/>
            <w:vAlign w:val="center"/>
          </w:tcPr>
          <w:p w14:paraId="0DD9C142" w14:textId="1BE02ECD" w:rsidR="0038483E" w:rsidRPr="00EB553C" w:rsidRDefault="0038483E" w:rsidP="0038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55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</w:tbl>
    <w:p w14:paraId="0DE526E7" w14:textId="77777777" w:rsidR="002D65D4" w:rsidRPr="00EB553C" w:rsidRDefault="002D65D4" w:rsidP="0091624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90F3DF4" w14:textId="51DE0456" w:rsidR="00916240" w:rsidRPr="00EB553C" w:rsidRDefault="00D8209B" w:rsidP="0091624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EB553C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="0080795C" w:rsidRPr="00EB553C">
        <w:rPr>
          <w:rFonts w:ascii="Times New Roman" w:eastAsia="Calibri" w:hAnsi="Times New Roman" w:cs="Times New Roman"/>
          <w:sz w:val="20"/>
          <w:szCs w:val="20"/>
          <w:lang w:val="en-US"/>
        </w:rPr>
        <w:t>ruminal</w:t>
      </w:r>
      <w:proofErr w:type="spellEnd"/>
      <w:r w:rsidR="0080795C" w:rsidRPr="00EB553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cidosis index which is the area of pH below 5.8 divided by </w:t>
      </w:r>
      <w:proofErr w:type="spellStart"/>
      <w:r w:rsidR="0080795C" w:rsidRPr="00EB553C">
        <w:rPr>
          <w:rFonts w:ascii="Times New Roman" w:eastAsia="Calibri" w:hAnsi="Times New Roman" w:cs="Times New Roman"/>
          <w:sz w:val="20"/>
          <w:szCs w:val="20"/>
          <w:lang w:val="en-US"/>
        </w:rPr>
        <w:t>DMI</w:t>
      </w:r>
      <w:proofErr w:type="spellEnd"/>
      <w:r w:rsidR="0080795C" w:rsidRPr="00EB553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pH x min/kg)</w:t>
      </w:r>
      <w:proofErr w:type="gramStart"/>
      <w:r w:rsidR="0080795C" w:rsidRPr="00EB553C">
        <w:rPr>
          <w:rFonts w:ascii="Times New Roman" w:eastAsia="Calibri" w:hAnsi="Times New Roman" w:cs="Times New Roman"/>
          <w:sz w:val="20"/>
          <w:szCs w:val="20"/>
          <w:lang w:val="en-US"/>
        </w:rPr>
        <w:t>;</w:t>
      </w:r>
      <w:proofErr w:type="gramEnd"/>
      <w:r w:rsidR="0080795C" w:rsidRPr="00EB553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he higher the index, the higher the risk of the cows to develop a subacute rumen acidosis.</w:t>
      </w:r>
    </w:p>
    <w:p w14:paraId="48C8785B" w14:textId="77777777" w:rsidR="00916240" w:rsidRPr="00EB553C" w:rsidRDefault="00916240" w:rsidP="0091624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4DBE162C" w14:textId="77777777" w:rsidR="00916240" w:rsidRPr="00EB553C" w:rsidRDefault="00916240" w:rsidP="0091624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7D186A0A" w14:textId="77777777" w:rsidR="00916240" w:rsidRPr="00EB553C" w:rsidRDefault="00916240" w:rsidP="0091624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2CA8F4B9" w14:textId="77777777" w:rsidR="00916240" w:rsidRPr="00EB553C" w:rsidRDefault="00916240" w:rsidP="0091624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3F707951" w14:textId="77777777" w:rsidR="00045D10" w:rsidRPr="00EB553C" w:rsidRDefault="00045D10" w:rsidP="00456A6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8B48EC2" w14:textId="77777777" w:rsidR="00045D10" w:rsidRPr="00EB553C" w:rsidRDefault="00045D10" w:rsidP="00456A6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478AA9B" w14:textId="77777777" w:rsidR="00045D10" w:rsidRPr="00EB553C" w:rsidRDefault="00045D10" w:rsidP="00456A6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F59F51A" w14:textId="77777777" w:rsidR="00045D10" w:rsidRPr="00EB553C" w:rsidRDefault="00045D10" w:rsidP="00456A6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1166038" w14:textId="77777777" w:rsidR="00045D10" w:rsidRPr="00EB553C" w:rsidRDefault="00045D10" w:rsidP="00456A6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C375081" w14:textId="77777777" w:rsidR="00045D10" w:rsidRPr="00EB553C" w:rsidRDefault="00045D10" w:rsidP="00456A6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701CC32" w14:textId="77777777" w:rsidR="00045D10" w:rsidRPr="00EB553C" w:rsidRDefault="00045D10" w:rsidP="00456A6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8D665DE" w14:textId="420F8792" w:rsidR="00045D10" w:rsidRPr="00EB553C" w:rsidRDefault="00045D10" w:rsidP="00456A6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8D0BB9C" w14:textId="3323E76A" w:rsidR="00BC2331" w:rsidRPr="00EB553C" w:rsidRDefault="00BC2331" w:rsidP="00456A6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371972B" w14:textId="77777777" w:rsidR="00BC2331" w:rsidRPr="00EB553C" w:rsidRDefault="00BC2331" w:rsidP="00456A6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7DA36EB" w14:textId="77777777" w:rsidR="00045D10" w:rsidRPr="00EB553C" w:rsidRDefault="00045D10" w:rsidP="00456A6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8C1370B" w14:textId="52C260A5" w:rsidR="00A82FEF" w:rsidRPr="00EB553C" w:rsidRDefault="00A82FEF" w:rsidP="00456A62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B553C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proofErr w:type="spellStart"/>
      <w:r w:rsidRPr="00EB553C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916240" w:rsidRPr="00EB553C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proofErr w:type="spellEnd"/>
      <w:r w:rsidRPr="00EB553C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EB55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0795C" w:rsidRPr="00EB553C">
        <w:rPr>
          <w:rFonts w:ascii="Times New Roman" w:hAnsi="Times New Roman" w:cs="Times New Roman"/>
          <w:sz w:val="20"/>
          <w:szCs w:val="20"/>
          <w:lang w:val="en-US"/>
        </w:rPr>
        <w:t>Ingredients, nutrient composition and particle size distribution of the moderate-grain diet (M-diet) or the diet with high-grain (H-diet).</w:t>
      </w:r>
    </w:p>
    <w:tbl>
      <w:tblPr>
        <w:tblW w:w="8803" w:type="dxa"/>
        <w:jc w:val="center"/>
        <w:tblLayout w:type="fixed"/>
        <w:tblLook w:val="04A0" w:firstRow="1" w:lastRow="0" w:firstColumn="1" w:lastColumn="0" w:noHBand="0" w:noVBand="1"/>
      </w:tblPr>
      <w:tblGrid>
        <w:gridCol w:w="4225"/>
        <w:gridCol w:w="2375"/>
        <w:gridCol w:w="2203"/>
      </w:tblGrid>
      <w:tr w:rsidR="00EB553C" w:rsidRPr="00EB553C" w14:paraId="6AB8137E" w14:textId="77777777" w:rsidTr="008D6149">
        <w:trPr>
          <w:trHeight w:val="331"/>
          <w:jc w:val="center"/>
        </w:trPr>
        <w:tc>
          <w:tcPr>
            <w:tcW w:w="42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99908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noProof/>
                <w:color w:val="auto"/>
              </w:rPr>
            </w:pPr>
            <w:r w:rsidRPr="00EB553C">
              <w:rPr>
                <w:rFonts w:ascii="Times New Roman" w:hAnsi="Times New Roman"/>
                <w:b/>
                <w:noProof/>
                <w:color w:val="auto"/>
              </w:rPr>
              <w:t>Item</w:t>
            </w:r>
          </w:p>
        </w:tc>
        <w:tc>
          <w:tcPr>
            <w:tcW w:w="23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0A14D" w14:textId="77777777" w:rsidR="00A82FEF" w:rsidRPr="00EB553C" w:rsidRDefault="00A82FEF" w:rsidP="00456A62">
            <w:pPr>
              <w:pStyle w:val="MDPI42tablebody"/>
              <w:spacing w:line="240" w:lineRule="auto"/>
              <w:ind w:left="720" w:hanging="720"/>
              <w:jc w:val="both"/>
              <w:rPr>
                <w:rFonts w:ascii="Times New Roman" w:hAnsi="Times New Roman"/>
                <w:b/>
                <w:noProof/>
                <w:color w:val="auto"/>
              </w:rPr>
            </w:pPr>
            <w:r w:rsidRPr="00EB553C">
              <w:rPr>
                <w:rFonts w:ascii="Times New Roman" w:hAnsi="Times New Roman"/>
                <w:b/>
                <w:noProof/>
                <w:color w:val="auto"/>
              </w:rPr>
              <w:t>M-diet</w:t>
            </w:r>
          </w:p>
        </w:tc>
        <w:tc>
          <w:tcPr>
            <w:tcW w:w="22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8AED6" w14:textId="6E7931D2" w:rsidR="00A82FEF" w:rsidRPr="00EB553C" w:rsidRDefault="003C1C2D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noProof/>
                <w:color w:val="auto"/>
              </w:rPr>
            </w:pPr>
            <w:r w:rsidRPr="00EB553C">
              <w:rPr>
                <w:rFonts w:ascii="Times New Roman" w:hAnsi="Times New Roman"/>
                <w:b/>
                <w:noProof/>
                <w:color w:val="auto"/>
              </w:rPr>
              <w:t>H</w:t>
            </w:r>
            <w:r w:rsidR="00A82FEF" w:rsidRPr="00EB553C">
              <w:rPr>
                <w:rFonts w:ascii="Times New Roman" w:hAnsi="Times New Roman"/>
                <w:b/>
                <w:noProof/>
                <w:color w:val="auto"/>
              </w:rPr>
              <w:t>-diet</w:t>
            </w:r>
          </w:p>
        </w:tc>
      </w:tr>
      <w:tr w:rsidR="00EB553C" w:rsidRPr="00EB553C" w14:paraId="6D2C82F8" w14:textId="77777777" w:rsidTr="008D6149">
        <w:trPr>
          <w:trHeight w:val="316"/>
          <w:jc w:val="center"/>
        </w:trPr>
        <w:tc>
          <w:tcPr>
            <w:tcW w:w="4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BB1D" w14:textId="5983B390" w:rsidR="00A82FEF" w:rsidRPr="00EB553C" w:rsidRDefault="00A82FEF" w:rsidP="0080795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 xml:space="preserve">Ingredient (% of </w:t>
            </w:r>
            <w:r w:rsidR="0080795C" w:rsidRPr="00EB553C">
              <w:rPr>
                <w:rFonts w:ascii="Times New Roman" w:hAnsi="Times New Roman"/>
                <w:noProof/>
                <w:color w:val="auto"/>
              </w:rPr>
              <w:t>dry matter</w:t>
            </w:r>
            <w:r w:rsidRPr="00EB553C">
              <w:rPr>
                <w:rFonts w:ascii="Times New Roman" w:hAnsi="Times New Roman"/>
                <w:noProof/>
                <w:color w:val="auto"/>
              </w:rPr>
              <w:t>)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286C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6565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</w:p>
        </w:tc>
      </w:tr>
      <w:tr w:rsidR="00EB553C" w:rsidRPr="00EB553C" w14:paraId="184EAD13" w14:textId="77777777" w:rsidTr="008D6149">
        <w:trPr>
          <w:trHeight w:val="316"/>
          <w:jc w:val="center"/>
        </w:trPr>
        <w:tc>
          <w:tcPr>
            <w:tcW w:w="4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5589" w14:textId="77777777" w:rsidR="00A82FEF" w:rsidRPr="00EB553C" w:rsidRDefault="00A82FEF" w:rsidP="00456A62">
            <w:pPr>
              <w:pStyle w:val="MDPI42tablebody"/>
              <w:spacing w:line="240" w:lineRule="auto"/>
              <w:ind w:left="179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Grass silage</w:t>
            </w:r>
          </w:p>
        </w:tc>
        <w:tc>
          <w:tcPr>
            <w:tcW w:w="2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42E8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30.0</w:t>
            </w:r>
          </w:p>
        </w:tc>
        <w:tc>
          <w:tcPr>
            <w:tcW w:w="22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ABD3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20.0</w:t>
            </w:r>
          </w:p>
        </w:tc>
      </w:tr>
      <w:tr w:rsidR="00EB553C" w:rsidRPr="00EB553C" w14:paraId="0E70491E" w14:textId="77777777" w:rsidTr="008D6149">
        <w:trPr>
          <w:trHeight w:val="316"/>
          <w:jc w:val="center"/>
        </w:trPr>
        <w:tc>
          <w:tcPr>
            <w:tcW w:w="4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6947" w14:textId="77777777" w:rsidR="00A82FEF" w:rsidRPr="00EB553C" w:rsidRDefault="00A82FEF" w:rsidP="00456A62">
            <w:pPr>
              <w:pStyle w:val="MDPI42tablebody"/>
              <w:spacing w:line="240" w:lineRule="auto"/>
              <w:ind w:left="179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Corn silage</w:t>
            </w:r>
          </w:p>
        </w:tc>
        <w:tc>
          <w:tcPr>
            <w:tcW w:w="2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852F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30.0</w:t>
            </w:r>
          </w:p>
        </w:tc>
        <w:tc>
          <w:tcPr>
            <w:tcW w:w="22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455A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20.0</w:t>
            </w:r>
          </w:p>
        </w:tc>
      </w:tr>
      <w:tr w:rsidR="00EB553C" w:rsidRPr="00EB553C" w14:paraId="2E4B64BC" w14:textId="77777777" w:rsidTr="008D6149">
        <w:trPr>
          <w:trHeight w:val="316"/>
          <w:jc w:val="center"/>
        </w:trPr>
        <w:tc>
          <w:tcPr>
            <w:tcW w:w="4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B8F4" w14:textId="77777777" w:rsidR="00A82FEF" w:rsidRPr="00EB553C" w:rsidRDefault="00A82FEF" w:rsidP="00456A62">
            <w:pPr>
              <w:pStyle w:val="MDPI42tablebody"/>
              <w:spacing w:line="240" w:lineRule="auto"/>
              <w:ind w:left="179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Barley grain</w:t>
            </w:r>
          </w:p>
        </w:tc>
        <w:tc>
          <w:tcPr>
            <w:tcW w:w="2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0CD5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25.2</w:t>
            </w:r>
          </w:p>
        </w:tc>
        <w:tc>
          <w:tcPr>
            <w:tcW w:w="22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16F3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37.8</w:t>
            </w:r>
          </w:p>
        </w:tc>
      </w:tr>
      <w:tr w:rsidR="00EB553C" w:rsidRPr="00EB553C" w14:paraId="4FB057DE" w14:textId="77777777" w:rsidTr="008D6149">
        <w:trPr>
          <w:trHeight w:val="316"/>
          <w:jc w:val="center"/>
        </w:trPr>
        <w:tc>
          <w:tcPr>
            <w:tcW w:w="4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4EE6" w14:textId="77777777" w:rsidR="00A82FEF" w:rsidRPr="00EB553C" w:rsidRDefault="00A82FEF" w:rsidP="00456A62">
            <w:pPr>
              <w:pStyle w:val="MDPI42tablebody"/>
              <w:spacing w:line="240" w:lineRule="auto"/>
              <w:ind w:left="179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Soybean meal</w:t>
            </w:r>
          </w:p>
        </w:tc>
        <w:tc>
          <w:tcPr>
            <w:tcW w:w="2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95C9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6.0</w:t>
            </w:r>
          </w:p>
        </w:tc>
        <w:tc>
          <w:tcPr>
            <w:tcW w:w="22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1DC1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9.0</w:t>
            </w:r>
          </w:p>
        </w:tc>
      </w:tr>
      <w:tr w:rsidR="00EB553C" w:rsidRPr="00EB553C" w14:paraId="6C4D0CCF" w14:textId="77777777" w:rsidTr="008D6149">
        <w:trPr>
          <w:trHeight w:val="316"/>
          <w:jc w:val="center"/>
        </w:trPr>
        <w:tc>
          <w:tcPr>
            <w:tcW w:w="4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C8EC" w14:textId="7E5082FA" w:rsidR="00A82FEF" w:rsidRPr="00EB553C" w:rsidRDefault="00A82FEF" w:rsidP="00456A62">
            <w:pPr>
              <w:pStyle w:val="MDPI42tablebody"/>
              <w:spacing w:line="240" w:lineRule="auto"/>
              <w:ind w:left="179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Corn</w:t>
            </w:r>
            <w:r w:rsidR="0080795C" w:rsidRPr="00EB553C">
              <w:rPr>
                <w:rFonts w:ascii="Times New Roman" w:hAnsi="Times New Roman"/>
                <w:noProof/>
                <w:color w:val="auto"/>
              </w:rPr>
              <w:t xml:space="preserve"> grain</w:t>
            </w:r>
          </w:p>
        </w:tc>
        <w:tc>
          <w:tcPr>
            <w:tcW w:w="2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E772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3.6</w:t>
            </w:r>
          </w:p>
        </w:tc>
        <w:tc>
          <w:tcPr>
            <w:tcW w:w="22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AE7F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5.4</w:t>
            </w:r>
          </w:p>
        </w:tc>
      </w:tr>
      <w:tr w:rsidR="00EB553C" w:rsidRPr="00EB553C" w14:paraId="080FAEA5" w14:textId="77777777" w:rsidTr="008D6149">
        <w:trPr>
          <w:trHeight w:val="316"/>
          <w:jc w:val="center"/>
        </w:trPr>
        <w:tc>
          <w:tcPr>
            <w:tcW w:w="4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6525" w14:textId="77777777" w:rsidR="00A82FEF" w:rsidRPr="00EB553C" w:rsidRDefault="00A82FEF" w:rsidP="00456A62">
            <w:pPr>
              <w:pStyle w:val="MDPI42tablebody"/>
              <w:spacing w:line="240" w:lineRule="auto"/>
              <w:ind w:left="179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Rapeseed meal</w:t>
            </w:r>
          </w:p>
        </w:tc>
        <w:tc>
          <w:tcPr>
            <w:tcW w:w="2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37B2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3.2</w:t>
            </w:r>
          </w:p>
        </w:tc>
        <w:tc>
          <w:tcPr>
            <w:tcW w:w="22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A025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4.8</w:t>
            </w:r>
          </w:p>
        </w:tc>
      </w:tr>
      <w:tr w:rsidR="00EB553C" w:rsidRPr="00EB553C" w14:paraId="4EBCCA5E" w14:textId="77777777" w:rsidTr="008D6149">
        <w:trPr>
          <w:trHeight w:val="316"/>
          <w:jc w:val="center"/>
        </w:trPr>
        <w:tc>
          <w:tcPr>
            <w:tcW w:w="4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A584" w14:textId="77777777" w:rsidR="00A82FEF" w:rsidRPr="00EB553C" w:rsidRDefault="00A82FEF" w:rsidP="00456A62">
            <w:pPr>
              <w:pStyle w:val="MDPI42tablebody"/>
              <w:spacing w:line="240" w:lineRule="auto"/>
              <w:ind w:left="179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Mineral-vitamin premix</w:t>
            </w:r>
            <w:r w:rsidRPr="00EB553C">
              <w:rPr>
                <w:rFonts w:ascii="Times New Roman" w:hAnsi="Times New Roman"/>
                <w:noProof/>
                <w:color w:val="auto"/>
                <w:vertAlign w:val="superscript"/>
              </w:rPr>
              <w:t>1</w:t>
            </w:r>
          </w:p>
        </w:tc>
        <w:tc>
          <w:tcPr>
            <w:tcW w:w="2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8DEC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0.8</w:t>
            </w:r>
          </w:p>
        </w:tc>
        <w:tc>
          <w:tcPr>
            <w:tcW w:w="22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6FD2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1.2</w:t>
            </w:r>
          </w:p>
        </w:tc>
      </w:tr>
      <w:tr w:rsidR="00EB553C" w:rsidRPr="00EB553C" w14:paraId="19507ED8" w14:textId="77777777" w:rsidTr="008D6149">
        <w:trPr>
          <w:trHeight w:val="316"/>
          <w:jc w:val="center"/>
        </w:trPr>
        <w:tc>
          <w:tcPr>
            <w:tcW w:w="4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5463" w14:textId="77777777" w:rsidR="00A82FEF" w:rsidRPr="00EB553C" w:rsidRDefault="00A82FEF" w:rsidP="00456A62">
            <w:pPr>
              <w:pStyle w:val="MDPI42tablebody"/>
              <w:spacing w:line="240" w:lineRule="auto"/>
              <w:ind w:left="179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Limestone</w:t>
            </w:r>
          </w:p>
          <w:p w14:paraId="5D2E2471" w14:textId="77777777" w:rsidR="00A82FEF" w:rsidRPr="00EB553C" w:rsidRDefault="00A82FEF" w:rsidP="00456A62">
            <w:pPr>
              <w:pStyle w:val="MDPI42tablebody"/>
              <w:spacing w:line="240" w:lineRule="auto"/>
              <w:ind w:left="179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Beet pulp</w:t>
            </w:r>
          </w:p>
        </w:tc>
        <w:tc>
          <w:tcPr>
            <w:tcW w:w="2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F205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0.48</w:t>
            </w:r>
          </w:p>
          <w:p w14:paraId="79A98407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0.4</w:t>
            </w:r>
          </w:p>
        </w:tc>
        <w:tc>
          <w:tcPr>
            <w:tcW w:w="22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F50E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0.72</w:t>
            </w:r>
          </w:p>
          <w:p w14:paraId="2BD8054F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0.6</w:t>
            </w:r>
          </w:p>
        </w:tc>
      </w:tr>
      <w:tr w:rsidR="00EB553C" w:rsidRPr="00EB553C" w14:paraId="26CE4D14" w14:textId="77777777" w:rsidTr="008D6149">
        <w:trPr>
          <w:trHeight w:val="316"/>
          <w:jc w:val="center"/>
        </w:trPr>
        <w:tc>
          <w:tcPr>
            <w:tcW w:w="4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E176" w14:textId="77777777" w:rsidR="00A82FEF" w:rsidRPr="00EB553C" w:rsidRDefault="00A82FEF" w:rsidP="00456A62">
            <w:pPr>
              <w:pStyle w:val="MDPI42tablebody"/>
              <w:spacing w:line="240" w:lineRule="auto"/>
              <w:ind w:left="179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Monocalcium phosphate</w:t>
            </w:r>
          </w:p>
        </w:tc>
        <w:tc>
          <w:tcPr>
            <w:tcW w:w="2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4028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0.2</w:t>
            </w:r>
          </w:p>
        </w:tc>
        <w:tc>
          <w:tcPr>
            <w:tcW w:w="22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4BFE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0.3</w:t>
            </w:r>
          </w:p>
        </w:tc>
      </w:tr>
      <w:tr w:rsidR="00EB553C" w:rsidRPr="00EB553C" w14:paraId="1C2EABB2" w14:textId="77777777" w:rsidTr="008D6149">
        <w:trPr>
          <w:trHeight w:val="316"/>
          <w:jc w:val="center"/>
        </w:trPr>
        <w:tc>
          <w:tcPr>
            <w:tcW w:w="42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D134" w14:textId="77777777" w:rsidR="00A82FEF" w:rsidRPr="00EB553C" w:rsidRDefault="00A82FEF" w:rsidP="00456A62">
            <w:pPr>
              <w:pStyle w:val="MDPI42tablebody"/>
              <w:spacing w:line="240" w:lineRule="auto"/>
              <w:ind w:left="179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Sodium chloride</w:t>
            </w:r>
          </w:p>
        </w:tc>
        <w:tc>
          <w:tcPr>
            <w:tcW w:w="23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A909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0.12</w:t>
            </w:r>
          </w:p>
        </w:tc>
        <w:tc>
          <w:tcPr>
            <w:tcW w:w="22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7C64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0.18</w:t>
            </w:r>
          </w:p>
        </w:tc>
      </w:tr>
      <w:tr w:rsidR="00EB553C" w:rsidRPr="00EB553C" w14:paraId="7EBC291F" w14:textId="77777777" w:rsidTr="008D6149">
        <w:trPr>
          <w:trHeight w:val="316"/>
          <w:jc w:val="center"/>
        </w:trPr>
        <w:tc>
          <w:tcPr>
            <w:tcW w:w="880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9B50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 xml:space="preserve">Nutrient composition </w:t>
            </w:r>
          </w:p>
        </w:tc>
      </w:tr>
      <w:tr w:rsidR="00EB553C" w:rsidRPr="00EB553C" w14:paraId="2ED9C80C" w14:textId="77777777" w:rsidTr="008D6149">
        <w:trPr>
          <w:cantSplit/>
          <w:trHeight w:val="316"/>
          <w:jc w:val="center"/>
        </w:trPr>
        <w:tc>
          <w:tcPr>
            <w:tcW w:w="4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7B08" w14:textId="77777777" w:rsidR="00A82FEF" w:rsidRPr="00EB553C" w:rsidRDefault="00A82FEF" w:rsidP="00456A62">
            <w:pPr>
              <w:pStyle w:val="MDPI42tablebody"/>
              <w:spacing w:line="240" w:lineRule="auto"/>
              <w:ind w:firstLine="179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DM, % of fresh matter</w:t>
            </w:r>
          </w:p>
        </w:tc>
        <w:tc>
          <w:tcPr>
            <w:tcW w:w="2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A39F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47.6</w:t>
            </w:r>
          </w:p>
        </w:tc>
        <w:tc>
          <w:tcPr>
            <w:tcW w:w="22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C9B3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50.2</w:t>
            </w:r>
          </w:p>
        </w:tc>
      </w:tr>
      <w:tr w:rsidR="00EB553C" w:rsidRPr="00EB553C" w14:paraId="1EA9EC1C" w14:textId="77777777" w:rsidTr="008D6149">
        <w:trPr>
          <w:trHeight w:val="316"/>
          <w:jc w:val="center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3D1D" w14:textId="77777777" w:rsidR="00A82FEF" w:rsidRPr="00EB553C" w:rsidRDefault="00A82FEF" w:rsidP="00456A62">
            <w:pPr>
              <w:pStyle w:val="MDPI42tablebody"/>
              <w:spacing w:line="240" w:lineRule="auto"/>
              <w:ind w:firstLine="179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Organic matte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69AF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 xml:space="preserve">93.0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4B00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93.0</w:t>
            </w:r>
          </w:p>
        </w:tc>
      </w:tr>
      <w:tr w:rsidR="00EB553C" w:rsidRPr="00EB553C" w14:paraId="527AD7EF" w14:textId="77777777" w:rsidTr="008D6149">
        <w:trPr>
          <w:trHeight w:val="316"/>
          <w:jc w:val="center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AEFB" w14:textId="77777777" w:rsidR="00A82FEF" w:rsidRPr="00EB553C" w:rsidRDefault="00A82FEF" w:rsidP="00456A62">
            <w:pPr>
              <w:pStyle w:val="MDPI42tablebody"/>
              <w:spacing w:line="240" w:lineRule="auto"/>
              <w:ind w:firstLine="179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Crude protei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D7F6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16.5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A6C0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18.2</w:t>
            </w:r>
          </w:p>
        </w:tc>
      </w:tr>
      <w:tr w:rsidR="00EB553C" w:rsidRPr="00EB553C" w14:paraId="4B250D04" w14:textId="77777777" w:rsidTr="008D6149">
        <w:trPr>
          <w:trHeight w:val="376"/>
          <w:jc w:val="center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D0E7" w14:textId="77777777" w:rsidR="00A82FEF" w:rsidRPr="00EB553C" w:rsidRDefault="00A82FEF" w:rsidP="00456A62">
            <w:pPr>
              <w:pStyle w:val="MDPI42tablebody"/>
              <w:spacing w:line="240" w:lineRule="auto"/>
              <w:ind w:firstLine="179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Ether extract</w:t>
            </w:r>
          </w:p>
          <w:p w14:paraId="12ED0909" w14:textId="77777777" w:rsidR="00A82FEF" w:rsidRPr="00EB553C" w:rsidRDefault="00456A62" w:rsidP="00456A62">
            <w:pPr>
              <w:pStyle w:val="MDPI42tablebody"/>
              <w:spacing w:line="240" w:lineRule="auto"/>
              <w:ind w:firstLine="179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Neutral detergent fiber (NDF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4CF4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1.94</w:t>
            </w:r>
          </w:p>
          <w:p w14:paraId="1714E657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33.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45D7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1.94</w:t>
            </w:r>
          </w:p>
          <w:p w14:paraId="6BE4FF5A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29.4</w:t>
            </w:r>
          </w:p>
        </w:tc>
      </w:tr>
      <w:tr w:rsidR="00EB553C" w:rsidRPr="00EB553C" w14:paraId="663132C3" w14:textId="77777777" w:rsidTr="008D6149">
        <w:trPr>
          <w:trHeight w:val="244"/>
          <w:jc w:val="center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7712CE4" w14:textId="77777777" w:rsidR="00A82FEF" w:rsidRPr="00EB553C" w:rsidRDefault="00456A62" w:rsidP="00456A62">
            <w:pPr>
              <w:pStyle w:val="MDPI42tablebody"/>
              <w:spacing w:line="240" w:lineRule="auto"/>
              <w:ind w:firstLine="179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Acid detergent fiber (ADF)</w:t>
            </w:r>
          </w:p>
        </w:tc>
        <w:tc>
          <w:tcPr>
            <w:tcW w:w="2375" w:type="dxa"/>
            <w:shd w:val="clear" w:color="auto" w:fill="auto"/>
            <w:noWrap/>
            <w:vAlign w:val="bottom"/>
            <w:hideMark/>
          </w:tcPr>
          <w:p w14:paraId="7BD409E1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20.8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108C01E4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17.3</w:t>
            </w:r>
          </w:p>
        </w:tc>
      </w:tr>
      <w:tr w:rsidR="00EB553C" w:rsidRPr="00EB553C" w14:paraId="4A823350" w14:textId="77777777" w:rsidTr="008D6149">
        <w:trPr>
          <w:trHeight w:val="262"/>
          <w:jc w:val="center"/>
        </w:trPr>
        <w:tc>
          <w:tcPr>
            <w:tcW w:w="4225" w:type="dxa"/>
            <w:shd w:val="clear" w:color="auto" w:fill="auto"/>
            <w:noWrap/>
            <w:vAlign w:val="bottom"/>
          </w:tcPr>
          <w:p w14:paraId="08753FC1" w14:textId="77777777" w:rsidR="00A82FEF" w:rsidRPr="00EB553C" w:rsidRDefault="00A82FEF" w:rsidP="00456A62">
            <w:pPr>
              <w:pStyle w:val="MDPI42tablebody"/>
              <w:spacing w:line="240" w:lineRule="auto"/>
              <w:ind w:firstLine="179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Starch</w:t>
            </w:r>
          </w:p>
        </w:tc>
        <w:tc>
          <w:tcPr>
            <w:tcW w:w="2375" w:type="dxa"/>
            <w:shd w:val="clear" w:color="auto" w:fill="auto"/>
            <w:noWrap/>
            <w:vAlign w:val="bottom"/>
          </w:tcPr>
          <w:p w14:paraId="151B8B95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26.3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5CC69D02" w14:textId="77777777" w:rsidR="00A82FEF" w:rsidRPr="00EB553C" w:rsidRDefault="00A82FEF" w:rsidP="00456A6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noProof/>
                <w:color w:val="auto"/>
              </w:rPr>
            </w:pPr>
            <w:r w:rsidRPr="00EB553C">
              <w:rPr>
                <w:rFonts w:ascii="Times New Roman" w:hAnsi="Times New Roman"/>
                <w:noProof/>
                <w:color w:val="auto"/>
              </w:rPr>
              <w:t>32.0</w:t>
            </w:r>
          </w:p>
        </w:tc>
      </w:tr>
    </w:tbl>
    <w:p w14:paraId="7FF758E1" w14:textId="77777777" w:rsidR="00A82FEF" w:rsidRPr="00EB553C" w:rsidRDefault="00A82FEF" w:rsidP="00456A62">
      <w:pPr>
        <w:pStyle w:val="MDPI43tablefooter"/>
        <w:spacing w:after="0" w:line="240" w:lineRule="auto"/>
        <w:rPr>
          <w:rFonts w:ascii="Times New Roman" w:hAnsi="Times New Roman"/>
          <w:color w:val="auto"/>
          <w:sz w:val="20"/>
          <w:szCs w:val="20"/>
          <w:vertAlign w:val="superscript"/>
          <w:lang w:val="de-DE"/>
        </w:rPr>
      </w:pPr>
    </w:p>
    <w:p w14:paraId="4F19A141" w14:textId="77777777" w:rsidR="00A82FEF" w:rsidRPr="00EB553C" w:rsidRDefault="00A82FEF" w:rsidP="00456A62">
      <w:pPr>
        <w:pStyle w:val="MDPI43tablefooter"/>
        <w:spacing w:after="0" w:line="240" w:lineRule="auto"/>
        <w:rPr>
          <w:rFonts w:ascii="Times New Roman" w:hAnsi="Times New Roman"/>
          <w:color w:val="auto"/>
          <w:sz w:val="20"/>
          <w:szCs w:val="20"/>
          <w:lang w:val="de-DE"/>
        </w:rPr>
      </w:pPr>
      <w:r w:rsidRPr="00EB553C">
        <w:rPr>
          <w:rFonts w:ascii="Times New Roman" w:hAnsi="Times New Roman"/>
          <w:color w:val="auto"/>
          <w:sz w:val="20"/>
          <w:szCs w:val="20"/>
          <w:vertAlign w:val="superscript"/>
          <w:lang w:val="de-DE"/>
        </w:rPr>
        <w:t>1</w:t>
      </w:r>
      <w:r w:rsidRPr="00EB553C">
        <w:rPr>
          <w:rFonts w:ascii="Times New Roman" w:hAnsi="Times New Roman"/>
          <w:color w:val="auto"/>
          <w:sz w:val="20"/>
          <w:szCs w:val="20"/>
          <w:lang w:val="de-DE"/>
        </w:rPr>
        <w:t xml:space="preserve">The mineral-vitamin premix contained 13.5% Calcium, 9% Magnesium, 5% Phosphorus, 1.5% Sodium, 1,800,000 IU vitamin A/kg, 300,00 IU vitamin D/kg, 7,500 mg vitamin E/kg, 70 mg vitamin B1/kg, 180 mg vitamin B2/kg, 145 mg vitamin B6/kg, 1,800 µg vitamin B12/kg, 1,800 mg niacin/kg, 305 mg pantothenic acid/kg, 36 mg folate/kg, 11,800 mg choline/kg, 13,500 mg manganese(II) oxide/kg, 19,800 mg zinc oxide/kg, 4,500 mg copper(II) sulfate/kg, 450 mg iodine (calcium iodine)/kg, 120 mg selene (sodium </w:t>
      </w:r>
      <w:r w:rsidR="00822908" w:rsidRPr="00EB553C">
        <w:rPr>
          <w:rFonts w:ascii="Times New Roman" w:hAnsi="Times New Roman"/>
          <w:color w:val="auto"/>
          <w:sz w:val="20"/>
          <w:szCs w:val="20"/>
          <w:lang w:val="de-DE"/>
        </w:rPr>
        <w:t>selenite</w:t>
      </w:r>
      <w:r w:rsidRPr="00EB553C">
        <w:rPr>
          <w:rFonts w:ascii="Times New Roman" w:hAnsi="Times New Roman"/>
          <w:color w:val="auto"/>
          <w:sz w:val="20"/>
          <w:szCs w:val="20"/>
          <w:lang w:val="de-DE"/>
        </w:rPr>
        <w:t xml:space="preserve">)/kg, and 195 mg cobalt(II) carbonate/kg. </w:t>
      </w:r>
    </w:p>
    <w:p w14:paraId="254C1BA6" w14:textId="77777777" w:rsidR="008D6149" w:rsidRPr="00EB553C" w:rsidRDefault="008D6149" w:rsidP="00A6453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de-DE"/>
        </w:rPr>
      </w:pPr>
    </w:p>
    <w:p w14:paraId="73CD6B65" w14:textId="77777777" w:rsidR="001502D0" w:rsidRPr="00EB553C" w:rsidRDefault="001502D0" w:rsidP="00A6453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de-DE"/>
        </w:rPr>
      </w:pPr>
    </w:p>
    <w:p w14:paraId="2A9DF575" w14:textId="77777777" w:rsidR="001502D0" w:rsidRPr="00EB553C" w:rsidRDefault="001502D0" w:rsidP="00A6453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de-DE"/>
        </w:rPr>
      </w:pPr>
    </w:p>
    <w:p w14:paraId="08DE5569" w14:textId="77777777" w:rsidR="001502D0" w:rsidRPr="00EB553C" w:rsidRDefault="001502D0" w:rsidP="00A6453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de-DE"/>
        </w:rPr>
      </w:pPr>
    </w:p>
    <w:p w14:paraId="547F50B2" w14:textId="0424D318" w:rsidR="001502D0" w:rsidRPr="00EB553C" w:rsidRDefault="001502D0" w:rsidP="00A6453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de-DE"/>
        </w:rPr>
      </w:pPr>
    </w:p>
    <w:p w14:paraId="13C2E449" w14:textId="49B1E6D8" w:rsidR="00DD4E79" w:rsidRPr="00EB553C" w:rsidRDefault="00DD4E79" w:rsidP="00A6453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de-DE"/>
        </w:rPr>
      </w:pPr>
    </w:p>
    <w:p w14:paraId="48F1CCAD" w14:textId="61D0CF20" w:rsidR="00DD4E79" w:rsidRPr="00EB553C" w:rsidRDefault="00DD4E79" w:rsidP="00A6453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de-DE"/>
        </w:rPr>
      </w:pPr>
    </w:p>
    <w:p w14:paraId="22A6F04B" w14:textId="7459C924" w:rsidR="00DD4E79" w:rsidRPr="00EB553C" w:rsidRDefault="00DD4E79" w:rsidP="00A6453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de-DE"/>
        </w:rPr>
      </w:pPr>
    </w:p>
    <w:p w14:paraId="3386530E" w14:textId="1424C9CD" w:rsidR="00DD4E79" w:rsidRPr="00EB553C" w:rsidRDefault="00DD4E79" w:rsidP="00A6453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de-DE"/>
        </w:rPr>
      </w:pPr>
    </w:p>
    <w:p w14:paraId="625E75D1" w14:textId="24CDBA2F" w:rsidR="00DD4E79" w:rsidRPr="00EB553C" w:rsidRDefault="00DD4E79" w:rsidP="00A6453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de-DE"/>
        </w:rPr>
      </w:pPr>
    </w:p>
    <w:p w14:paraId="036C50DB" w14:textId="5E6AC750" w:rsidR="00DD4E79" w:rsidRPr="00EB553C" w:rsidRDefault="00DD4E79" w:rsidP="00A6453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de-DE"/>
        </w:rPr>
      </w:pPr>
    </w:p>
    <w:p w14:paraId="416D4019" w14:textId="7BEA38BF" w:rsidR="00DD4E79" w:rsidRPr="00EB553C" w:rsidRDefault="005C61A4" w:rsidP="00A6453B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B553C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 wp14:anchorId="57588374" wp14:editId="74ACDADF">
            <wp:simplePos x="0" y="0"/>
            <wp:positionH relativeFrom="column">
              <wp:posOffset>156210</wp:posOffset>
            </wp:positionH>
            <wp:positionV relativeFrom="paragraph">
              <wp:posOffset>480695</wp:posOffset>
            </wp:positionV>
            <wp:extent cx="5417185" cy="426720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844" r="21643" b="10856"/>
                    <a:stretch/>
                  </pic:blipFill>
                  <pic:spPr bwMode="auto">
                    <a:xfrm>
                      <a:off x="0" y="0"/>
                      <a:ext cx="5417185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4E79" w:rsidRPr="00EB55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proofErr w:type="spellStart"/>
      <w:r w:rsidR="00DD4E79" w:rsidRPr="00EB553C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proofErr w:type="spellEnd"/>
      <w:r w:rsidR="00DD4E79" w:rsidRPr="00EB553C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EB553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EB553C">
        <w:rPr>
          <w:rFonts w:ascii="Times New Roman" w:hAnsi="Times New Roman" w:cs="Times New Roman"/>
          <w:sz w:val="20"/>
          <w:szCs w:val="20"/>
          <w:lang w:val="en-GB"/>
        </w:rPr>
        <w:t>Tridimensional</w:t>
      </w:r>
      <w:proofErr w:type="spellEnd"/>
      <w:r w:rsidRPr="00EB553C">
        <w:rPr>
          <w:rFonts w:ascii="Times New Roman" w:hAnsi="Times New Roman" w:cs="Times New Roman"/>
          <w:sz w:val="20"/>
          <w:szCs w:val="20"/>
          <w:lang w:val="en-GB"/>
        </w:rPr>
        <w:t xml:space="preserve"> score plot between </w:t>
      </w:r>
      <w:proofErr w:type="spellStart"/>
      <w:r w:rsidRPr="00EB553C">
        <w:rPr>
          <w:rFonts w:ascii="Times New Roman" w:hAnsi="Times New Roman" w:cs="Times New Roman"/>
          <w:sz w:val="20"/>
          <w:szCs w:val="20"/>
          <w:lang w:val="en-GB"/>
        </w:rPr>
        <w:t>PC1</w:t>
      </w:r>
      <w:proofErr w:type="spellEnd"/>
      <w:r w:rsidRPr="00EB553C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EB553C">
        <w:rPr>
          <w:rFonts w:ascii="Times New Roman" w:hAnsi="Times New Roman" w:cs="Times New Roman"/>
          <w:sz w:val="20"/>
          <w:szCs w:val="20"/>
          <w:lang w:val="en-GB"/>
        </w:rPr>
        <w:t>PC2</w:t>
      </w:r>
      <w:proofErr w:type="spellEnd"/>
      <w:r w:rsidRPr="00EB553C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EB553C">
        <w:rPr>
          <w:rFonts w:ascii="Times New Roman" w:hAnsi="Times New Roman" w:cs="Times New Roman"/>
          <w:sz w:val="20"/>
          <w:szCs w:val="20"/>
          <w:lang w:val="en-GB"/>
        </w:rPr>
        <w:t>PC3</w:t>
      </w:r>
      <w:proofErr w:type="spellEnd"/>
      <w:r w:rsidRPr="00EB553C">
        <w:rPr>
          <w:rFonts w:ascii="Times New Roman" w:hAnsi="Times New Roman" w:cs="Times New Roman"/>
          <w:sz w:val="20"/>
          <w:szCs w:val="20"/>
          <w:lang w:val="en-GB"/>
        </w:rPr>
        <w:t xml:space="preserve"> in regards to cow parity (MP – red, PP –green). </w:t>
      </w:r>
    </w:p>
    <w:p w14:paraId="78B5B11D" w14:textId="2E4491F1" w:rsidR="005C61A4" w:rsidRPr="00EB553C" w:rsidRDefault="005C61A4" w:rsidP="00A6453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CAEF2EA" w14:textId="77777777" w:rsidR="005C61A4" w:rsidRPr="00EB553C" w:rsidRDefault="005C61A4" w:rsidP="005C61A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581BCBD" w14:textId="77777777" w:rsidR="005C61A4" w:rsidRPr="00EB553C" w:rsidRDefault="005C61A4" w:rsidP="005C61A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28027DE" w14:textId="77777777" w:rsidR="005C61A4" w:rsidRPr="00EB553C" w:rsidRDefault="005C61A4" w:rsidP="005C61A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1CAE54E" w14:textId="77777777" w:rsidR="005C61A4" w:rsidRPr="00EB553C" w:rsidRDefault="005C61A4" w:rsidP="005C61A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58DCE9B" w14:textId="77777777" w:rsidR="005C61A4" w:rsidRPr="00EB553C" w:rsidRDefault="005C61A4" w:rsidP="005C61A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D3C7337" w14:textId="77777777" w:rsidR="005C61A4" w:rsidRPr="00EB553C" w:rsidRDefault="005C61A4" w:rsidP="005C61A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63ED812" w14:textId="77777777" w:rsidR="005C61A4" w:rsidRPr="00EB553C" w:rsidRDefault="005C61A4" w:rsidP="005C61A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146E097" w14:textId="77777777" w:rsidR="005C61A4" w:rsidRPr="00EB553C" w:rsidRDefault="005C61A4" w:rsidP="005C61A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FFD3D15" w14:textId="77777777" w:rsidR="005C61A4" w:rsidRPr="00EB553C" w:rsidRDefault="005C61A4" w:rsidP="005C61A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1E280D0" w14:textId="77777777" w:rsidR="005C61A4" w:rsidRPr="00EB553C" w:rsidRDefault="005C61A4" w:rsidP="005C61A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4E1BF0C" w14:textId="1B582215" w:rsidR="005C61A4" w:rsidRPr="00EB553C" w:rsidRDefault="005C61A4" w:rsidP="005C61A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3332645" w14:textId="15101A79" w:rsidR="005C61A4" w:rsidRPr="00EB553C" w:rsidRDefault="005C61A4" w:rsidP="005C61A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DE95C7E" w14:textId="4F2B51B2" w:rsidR="005C61A4" w:rsidRPr="00EB553C" w:rsidRDefault="005C61A4" w:rsidP="005C61A4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B553C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Figure </w:t>
      </w:r>
      <w:proofErr w:type="spellStart"/>
      <w:r w:rsidRPr="00EB553C">
        <w:rPr>
          <w:rFonts w:ascii="Times New Roman" w:hAnsi="Times New Roman" w:cs="Times New Roman"/>
          <w:b/>
          <w:sz w:val="20"/>
          <w:szCs w:val="20"/>
          <w:lang w:val="en-US"/>
        </w:rPr>
        <w:t>S2</w:t>
      </w:r>
      <w:proofErr w:type="spellEnd"/>
      <w:r w:rsidRPr="00EB553C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proofErr w:type="spellStart"/>
      <w:r w:rsidRPr="00EB553C">
        <w:rPr>
          <w:rFonts w:ascii="Times New Roman" w:hAnsi="Times New Roman" w:cs="Times New Roman"/>
          <w:sz w:val="20"/>
          <w:szCs w:val="20"/>
          <w:lang w:val="en-GB"/>
        </w:rPr>
        <w:t>Tridimensional</w:t>
      </w:r>
      <w:proofErr w:type="spellEnd"/>
      <w:r w:rsidRPr="00EB553C">
        <w:rPr>
          <w:rFonts w:ascii="Times New Roman" w:hAnsi="Times New Roman" w:cs="Times New Roman"/>
          <w:sz w:val="20"/>
          <w:szCs w:val="20"/>
          <w:lang w:val="en-GB"/>
        </w:rPr>
        <w:t xml:space="preserve"> score plot between </w:t>
      </w:r>
      <w:proofErr w:type="spellStart"/>
      <w:r w:rsidRPr="00EB553C">
        <w:rPr>
          <w:rFonts w:ascii="Times New Roman" w:hAnsi="Times New Roman" w:cs="Times New Roman"/>
          <w:sz w:val="20"/>
          <w:szCs w:val="20"/>
          <w:lang w:val="en-GB"/>
        </w:rPr>
        <w:t>PC1</w:t>
      </w:r>
      <w:proofErr w:type="spellEnd"/>
      <w:r w:rsidRPr="00EB553C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EB553C">
        <w:rPr>
          <w:rFonts w:ascii="Times New Roman" w:hAnsi="Times New Roman" w:cs="Times New Roman"/>
          <w:sz w:val="20"/>
          <w:szCs w:val="20"/>
          <w:lang w:val="en-GB"/>
        </w:rPr>
        <w:t>PC2</w:t>
      </w:r>
      <w:proofErr w:type="spellEnd"/>
      <w:r w:rsidRPr="00EB553C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EB553C">
        <w:rPr>
          <w:rFonts w:ascii="Times New Roman" w:hAnsi="Times New Roman" w:cs="Times New Roman"/>
          <w:sz w:val="20"/>
          <w:szCs w:val="20"/>
          <w:lang w:val="en-GB"/>
        </w:rPr>
        <w:t>PC3</w:t>
      </w:r>
      <w:proofErr w:type="spellEnd"/>
      <w:r w:rsidRPr="00EB553C">
        <w:rPr>
          <w:rFonts w:ascii="Times New Roman" w:hAnsi="Times New Roman" w:cs="Times New Roman"/>
          <w:sz w:val="20"/>
          <w:szCs w:val="20"/>
          <w:lang w:val="en-GB"/>
        </w:rPr>
        <w:t xml:space="preserve"> in regards to feeding phase (M-diet – red, H-diet – green).</w:t>
      </w:r>
    </w:p>
    <w:p w14:paraId="5FF9419D" w14:textId="7B55F51D" w:rsidR="005C61A4" w:rsidRPr="00EB553C" w:rsidRDefault="005C61A4" w:rsidP="00A6453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B553C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6401F8CA" wp14:editId="17AEC7BF">
            <wp:simplePos x="0" y="0"/>
            <wp:positionH relativeFrom="margin">
              <wp:align>left</wp:align>
            </wp:positionH>
            <wp:positionV relativeFrom="paragraph">
              <wp:posOffset>26670</wp:posOffset>
            </wp:positionV>
            <wp:extent cx="5381625" cy="4146610"/>
            <wp:effectExtent l="0" t="0" r="0" b="635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305" r="24055" b="12735"/>
                    <a:stretch/>
                  </pic:blipFill>
                  <pic:spPr bwMode="auto">
                    <a:xfrm>
                      <a:off x="0" y="0"/>
                      <a:ext cx="5381625" cy="4146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47954E" w14:textId="1C4E1A5C" w:rsidR="001502D0" w:rsidRPr="00EB553C" w:rsidRDefault="001502D0" w:rsidP="00A6453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1EE0372" w14:textId="072E4F1E" w:rsidR="004C4C03" w:rsidRPr="00EB553C" w:rsidRDefault="004C4C03" w:rsidP="00A6453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3EC2457" w14:textId="1C387F35" w:rsidR="004C4C03" w:rsidRPr="00EB553C" w:rsidRDefault="004C4C03" w:rsidP="00A6453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BE36CC7" w14:textId="21619F25" w:rsidR="004C4C03" w:rsidRPr="00EB553C" w:rsidRDefault="004C4C03" w:rsidP="00A6453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7B5F0E1" w14:textId="3F56E610" w:rsidR="002178CE" w:rsidRPr="00EB553C" w:rsidRDefault="002178CE" w:rsidP="008D6149">
      <w:pPr>
        <w:tabs>
          <w:tab w:val="left" w:pos="6453"/>
        </w:tabs>
        <w:rPr>
          <w:rFonts w:ascii="Times New Roman" w:hAnsi="Times New Roman" w:cs="Times New Roman"/>
          <w:sz w:val="20"/>
          <w:szCs w:val="20"/>
          <w:lang w:val="en-GB"/>
        </w:rPr>
      </w:pPr>
    </w:p>
    <w:sectPr w:rsidR="002178CE" w:rsidRPr="00EB553C" w:rsidSect="002178CE">
      <w:footerReference w:type="default" r:id="rId10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127E4" w16cex:dateUtc="2020-04-27T07:44:00Z"/>
  <w16cex:commentExtensible w16cex:durableId="22512828" w16cex:dateUtc="2020-04-27T07:45:00Z"/>
  <w16cex:commentExtensible w16cex:durableId="2251286B" w16cex:dateUtc="2020-04-27T07:46:00Z"/>
  <w16cex:commentExtensible w16cex:durableId="225128D5" w16cex:dateUtc="2020-04-27T07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9567003" w16cid:durableId="225127E4"/>
  <w16cid:commentId w16cid:paraId="63C79A29" w16cid:durableId="22512828"/>
  <w16cid:commentId w16cid:paraId="4E309D2C" w16cid:durableId="2251286B"/>
  <w16cid:commentId w16cid:paraId="5CC415B8" w16cid:durableId="225128D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CA1F2D" w14:textId="77777777" w:rsidR="00266B6E" w:rsidRDefault="00266B6E" w:rsidP="00A6453B">
      <w:pPr>
        <w:spacing w:after="0" w:line="240" w:lineRule="auto"/>
      </w:pPr>
      <w:r>
        <w:separator/>
      </w:r>
    </w:p>
  </w:endnote>
  <w:endnote w:type="continuationSeparator" w:id="0">
    <w:p w14:paraId="6E96DCE6" w14:textId="77777777" w:rsidR="00266B6E" w:rsidRDefault="00266B6E" w:rsidP="00A645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89576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2795DA" w14:textId="5FECD867" w:rsidR="008E0ABC" w:rsidRDefault="008E0A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55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ACB7F0" w14:textId="77777777" w:rsidR="008E0ABC" w:rsidRDefault="008E0A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133DC1" w14:textId="77777777" w:rsidR="00266B6E" w:rsidRDefault="00266B6E" w:rsidP="00A6453B">
      <w:pPr>
        <w:spacing w:after="0" w:line="240" w:lineRule="auto"/>
      </w:pPr>
      <w:r>
        <w:separator/>
      </w:r>
    </w:p>
  </w:footnote>
  <w:footnote w:type="continuationSeparator" w:id="0">
    <w:p w14:paraId="2097F125" w14:textId="77777777" w:rsidR="00266B6E" w:rsidRDefault="00266B6E" w:rsidP="00A645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3E3E8D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22456391"/>
    <w:multiLevelType w:val="multilevel"/>
    <w:tmpl w:val="F8A8D6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84635FB"/>
    <w:multiLevelType w:val="multilevel"/>
    <w:tmpl w:val="3D5E9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EBD514E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378A6ACE"/>
    <w:multiLevelType w:val="multilevel"/>
    <w:tmpl w:val="5CE41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D8968AF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510F63E8"/>
    <w:multiLevelType w:val="hybridMultilevel"/>
    <w:tmpl w:val="9522BC40"/>
    <w:lvl w:ilvl="0" w:tplc="8A904056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72045F"/>
    <w:multiLevelType w:val="multilevel"/>
    <w:tmpl w:val="BF4EA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D182A08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5E163B31"/>
    <w:multiLevelType w:val="multilevel"/>
    <w:tmpl w:val="223E2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EFF208C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7407107D"/>
    <w:multiLevelType w:val="hybridMultilevel"/>
    <w:tmpl w:val="3226218C"/>
    <w:lvl w:ilvl="0" w:tplc="B8C6FF9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B897F7D"/>
    <w:multiLevelType w:val="multilevel"/>
    <w:tmpl w:val="523AC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BE30288"/>
    <w:multiLevelType w:val="multilevel"/>
    <w:tmpl w:val="7B281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CB207FD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7D2368A1"/>
    <w:multiLevelType w:val="multilevel"/>
    <w:tmpl w:val="977016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7FDB519D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1"/>
  </w:num>
  <w:num w:numId="3">
    <w:abstractNumId w:val="2"/>
  </w:num>
  <w:num w:numId="4">
    <w:abstractNumId w:val="13"/>
  </w:num>
  <w:num w:numId="5">
    <w:abstractNumId w:val="7"/>
  </w:num>
  <w:num w:numId="6">
    <w:abstractNumId w:val="15"/>
  </w:num>
  <w:num w:numId="7">
    <w:abstractNumId w:val="5"/>
  </w:num>
  <w:num w:numId="8">
    <w:abstractNumId w:val="16"/>
  </w:num>
  <w:num w:numId="9">
    <w:abstractNumId w:val="0"/>
  </w:num>
  <w:num w:numId="10">
    <w:abstractNumId w:val="8"/>
  </w:num>
  <w:num w:numId="11">
    <w:abstractNumId w:val="14"/>
  </w:num>
  <w:num w:numId="12">
    <w:abstractNumId w:val="3"/>
  </w:num>
  <w:num w:numId="13">
    <w:abstractNumId w:val="10"/>
  </w:num>
  <w:num w:numId="14">
    <w:abstractNumId w:val="11"/>
  </w:num>
  <w:num w:numId="15">
    <w:abstractNumId w:val="4"/>
  </w:num>
  <w:num w:numId="16">
    <w:abstractNumId w:val="9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en-US" w:vendorID="64" w:dllVersion="6" w:nlCheck="1" w:checkStyle="0"/>
  <w:activeWritingStyle w:appName="MSWord" w:lang="de-AT" w:vendorID="64" w:dllVersion="6" w:nlCheck="1" w:checkStyle="0"/>
  <w:activeWritingStyle w:appName="MSWord" w:lang="en-GB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0"/>
  <w:activeWritingStyle w:appName="MSWord" w:lang="de-AT" w:vendorID="64" w:dllVersion="131078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8B2"/>
    <w:rsid w:val="0000417A"/>
    <w:rsid w:val="00005D2F"/>
    <w:rsid w:val="00007C16"/>
    <w:rsid w:val="000145E0"/>
    <w:rsid w:val="0001578C"/>
    <w:rsid w:val="00020E2C"/>
    <w:rsid w:val="00024F51"/>
    <w:rsid w:val="0002609C"/>
    <w:rsid w:val="00036349"/>
    <w:rsid w:val="0004198E"/>
    <w:rsid w:val="00044FA9"/>
    <w:rsid w:val="00045D10"/>
    <w:rsid w:val="0004739E"/>
    <w:rsid w:val="000511E1"/>
    <w:rsid w:val="00053156"/>
    <w:rsid w:val="000542A1"/>
    <w:rsid w:val="000557C0"/>
    <w:rsid w:val="0006003D"/>
    <w:rsid w:val="00067702"/>
    <w:rsid w:val="00070A4C"/>
    <w:rsid w:val="00072643"/>
    <w:rsid w:val="000759A6"/>
    <w:rsid w:val="00075ADB"/>
    <w:rsid w:val="000763CE"/>
    <w:rsid w:val="00077C0B"/>
    <w:rsid w:val="00084203"/>
    <w:rsid w:val="0009598A"/>
    <w:rsid w:val="000A5817"/>
    <w:rsid w:val="000A6159"/>
    <w:rsid w:val="000C7AAB"/>
    <w:rsid w:val="000D1332"/>
    <w:rsid w:val="000D232F"/>
    <w:rsid w:val="000D51D9"/>
    <w:rsid w:val="000E3E8B"/>
    <w:rsid w:val="000E545D"/>
    <w:rsid w:val="000F0555"/>
    <w:rsid w:val="000F20CB"/>
    <w:rsid w:val="00101D2C"/>
    <w:rsid w:val="001049F5"/>
    <w:rsid w:val="0011051C"/>
    <w:rsid w:val="0011074A"/>
    <w:rsid w:val="001131BF"/>
    <w:rsid w:val="00114160"/>
    <w:rsid w:val="00115F2E"/>
    <w:rsid w:val="00116735"/>
    <w:rsid w:val="001232C8"/>
    <w:rsid w:val="00127439"/>
    <w:rsid w:val="0013024E"/>
    <w:rsid w:val="00133705"/>
    <w:rsid w:val="00134153"/>
    <w:rsid w:val="00140C64"/>
    <w:rsid w:val="00143160"/>
    <w:rsid w:val="001502D0"/>
    <w:rsid w:val="00150E9C"/>
    <w:rsid w:val="00152DFD"/>
    <w:rsid w:val="00153CB9"/>
    <w:rsid w:val="00157E65"/>
    <w:rsid w:val="00160B5B"/>
    <w:rsid w:val="00174C32"/>
    <w:rsid w:val="00176935"/>
    <w:rsid w:val="00181D9C"/>
    <w:rsid w:val="00183512"/>
    <w:rsid w:val="00185B32"/>
    <w:rsid w:val="001864B1"/>
    <w:rsid w:val="00187844"/>
    <w:rsid w:val="00190220"/>
    <w:rsid w:val="00190A1E"/>
    <w:rsid w:val="00191D2B"/>
    <w:rsid w:val="0019324B"/>
    <w:rsid w:val="001936AE"/>
    <w:rsid w:val="001946DF"/>
    <w:rsid w:val="00194A3D"/>
    <w:rsid w:val="001A19C9"/>
    <w:rsid w:val="001A353F"/>
    <w:rsid w:val="001A3A92"/>
    <w:rsid w:val="001A52A4"/>
    <w:rsid w:val="001A57FA"/>
    <w:rsid w:val="001A6059"/>
    <w:rsid w:val="001C0669"/>
    <w:rsid w:val="001C2E1D"/>
    <w:rsid w:val="001C5FE1"/>
    <w:rsid w:val="001D3DDD"/>
    <w:rsid w:val="001E02DE"/>
    <w:rsid w:val="001E1B3C"/>
    <w:rsid w:val="001E2F01"/>
    <w:rsid w:val="001E3467"/>
    <w:rsid w:val="001E62FF"/>
    <w:rsid w:val="001E6B4E"/>
    <w:rsid w:val="001F1666"/>
    <w:rsid w:val="001F1AB4"/>
    <w:rsid w:val="00200C44"/>
    <w:rsid w:val="00203493"/>
    <w:rsid w:val="00204596"/>
    <w:rsid w:val="00214AEF"/>
    <w:rsid w:val="00216F2C"/>
    <w:rsid w:val="002178CE"/>
    <w:rsid w:val="00225455"/>
    <w:rsid w:val="00226D0A"/>
    <w:rsid w:val="002308B2"/>
    <w:rsid w:val="00232A10"/>
    <w:rsid w:val="002414BC"/>
    <w:rsid w:val="00241E75"/>
    <w:rsid w:val="0024544F"/>
    <w:rsid w:val="00253F93"/>
    <w:rsid w:val="002637E8"/>
    <w:rsid w:val="00266B6E"/>
    <w:rsid w:val="002678CB"/>
    <w:rsid w:val="0027125B"/>
    <w:rsid w:val="00272BC0"/>
    <w:rsid w:val="002805B5"/>
    <w:rsid w:val="0028514E"/>
    <w:rsid w:val="00286593"/>
    <w:rsid w:val="00286995"/>
    <w:rsid w:val="00286AE9"/>
    <w:rsid w:val="00292BC5"/>
    <w:rsid w:val="00297E98"/>
    <w:rsid w:val="002A0ACB"/>
    <w:rsid w:val="002A3DF2"/>
    <w:rsid w:val="002A65EF"/>
    <w:rsid w:val="002A6B65"/>
    <w:rsid w:val="002B2DAA"/>
    <w:rsid w:val="002B32F0"/>
    <w:rsid w:val="002B7F29"/>
    <w:rsid w:val="002C2009"/>
    <w:rsid w:val="002C3BF8"/>
    <w:rsid w:val="002D0BC2"/>
    <w:rsid w:val="002D65D4"/>
    <w:rsid w:val="002D7512"/>
    <w:rsid w:val="002E0ECC"/>
    <w:rsid w:val="002E1449"/>
    <w:rsid w:val="002E198D"/>
    <w:rsid w:val="002E4339"/>
    <w:rsid w:val="002F18EF"/>
    <w:rsid w:val="002F63C1"/>
    <w:rsid w:val="0030018A"/>
    <w:rsid w:val="00307B3B"/>
    <w:rsid w:val="00310145"/>
    <w:rsid w:val="003110AD"/>
    <w:rsid w:val="003177C7"/>
    <w:rsid w:val="00317B74"/>
    <w:rsid w:val="00320560"/>
    <w:rsid w:val="00324D38"/>
    <w:rsid w:val="0032507A"/>
    <w:rsid w:val="00327E94"/>
    <w:rsid w:val="00336A58"/>
    <w:rsid w:val="00346BCF"/>
    <w:rsid w:val="00353E5C"/>
    <w:rsid w:val="00354301"/>
    <w:rsid w:val="003607F8"/>
    <w:rsid w:val="00360DEE"/>
    <w:rsid w:val="00364078"/>
    <w:rsid w:val="00370107"/>
    <w:rsid w:val="00374C91"/>
    <w:rsid w:val="00375338"/>
    <w:rsid w:val="003778BA"/>
    <w:rsid w:val="00377CA7"/>
    <w:rsid w:val="003812A4"/>
    <w:rsid w:val="00382473"/>
    <w:rsid w:val="003843E1"/>
    <w:rsid w:val="003846CE"/>
    <w:rsid w:val="0038483E"/>
    <w:rsid w:val="00387870"/>
    <w:rsid w:val="003911A7"/>
    <w:rsid w:val="00393AFA"/>
    <w:rsid w:val="003968E1"/>
    <w:rsid w:val="003A4B87"/>
    <w:rsid w:val="003A5E75"/>
    <w:rsid w:val="003B1BB7"/>
    <w:rsid w:val="003B4889"/>
    <w:rsid w:val="003B77A1"/>
    <w:rsid w:val="003C0217"/>
    <w:rsid w:val="003C0606"/>
    <w:rsid w:val="003C1C2D"/>
    <w:rsid w:val="003C76BC"/>
    <w:rsid w:val="003D0E84"/>
    <w:rsid w:val="003D1902"/>
    <w:rsid w:val="003D264D"/>
    <w:rsid w:val="003D41A6"/>
    <w:rsid w:val="003D7BCE"/>
    <w:rsid w:val="003E181D"/>
    <w:rsid w:val="003E4646"/>
    <w:rsid w:val="003E59AD"/>
    <w:rsid w:val="003F314B"/>
    <w:rsid w:val="003F7D47"/>
    <w:rsid w:val="00402FEC"/>
    <w:rsid w:val="00411EFC"/>
    <w:rsid w:val="00415658"/>
    <w:rsid w:val="0042134E"/>
    <w:rsid w:val="00423BD4"/>
    <w:rsid w:val="00424A38"/>
    <w:rsid w:val="00432557"/>
    <w:rsid w:val="00434337"/>
    <w:rsid w:val="00443420"/>
    <w:rsid w:val="0044580F"/>
    <w:rsid w:val="004461FA"/>
    <w:rsid w:val="00447AF0"/>
    <w:rsid w:val="00450689"/>
    <w:rsid w:val="0045250A"/>
    <w:rsid w:val="00452DD5"/>
    <w:rsid w:val="0045437A"/>
    <w:rsid w:val="00456A62"/>
    <w:rsid w:val="00457AC6"/>
    <w:rsid w:val="00462761"/>
    <w:rsid w:val="00462FAD"/>
    <w:rsid w:val="004648E3"/>
    <w:rsid w:val="00465C76"/>
    <w:rsid w:val="00473A05"/>
    <w:rsid w:val="0048197D"/>
    <w:rsid w:val="00482C80"/>
    <w:rsid w:val="00483101"/>
    <w:rsid w:val="00483C0C"/>
    <w:rsid w:val="004905B9"/>
    <w:rsid w:val="00490F2E"/>
    <w:rsid w:val="00491906"/>
    <w:rsid w:val="00491960"/>
    <w:rsid w:val="00497F91"/>
    <w:rsid w:val="004A00B9"/>
    <w:rsid w:val="004B050D"/>
    <w:rsid w:val="004B3F5D"/>
    <w:rsid w:val="004B5C7E"/>
    <w:rsid w:val="004B62F0"/>
    <w:rsid w:val="004B7673"/>
    <w:rsid w:val="004C4C03"/>
    <w:rsid w:val="004C4E21"/>
    <w:rsid w:val="004C56C9"/>
    <w:rsid w:val="004D0629"/>
    <w:rsid w:val="004D7EF6"/>
    <w:rsid w:val="004E111E"/>
    <w:rsid w:val="004E1801"/>
    <w:rsid w:val="004E53E8"/>
    <w:rsid w:val="004E7C0E"/>
    <w:rsid w:val="004F01F1"/>
    <w:rsid w:val="004F058E"/>
    <w:rsid w:val="004F5127"/>
    <w:rsid w:val="004F6826"/>
    <w:rsid w:val="005015C9"/>
    <w:rsid w:val="00505A7F"/>
    <w:rsid w:val="00505F43"/>
    <w:rsid w:val="0051028B"/>
    <w:rsid w:val="00521160"/>
    <w:rsid w:val="005306DF"/>
    <w:rsid w:val="00531C21"/>
    <w:rsid w:val="00543A67"/>
    <w:rsid w:val="00546A13"/>
    <w:rsid w:val="00547A77"/>
    <w:rsid w:val="00565E31"/>
    <w:rsid w:val="00571F72"/>
    <w:rsid w:val="00575081"/>
    <w:rsid w:val="00580BD2"/>
    <w:rsid w:val="005813D8"/>
    <w:rsid w:val="00582871"/>
    <w:rsid w:val="005850FA"/>
    <w:rsid w:val="00585752"/>
    <w:rsid w:val="00585CB4"/>
    <w:rsid w:val="00586B65"/>
    <w:rsid w:val="00590D2E"/>
    <w:rsid w:val="00590DA2"/>
    <w:rsid w:val="00595026"/>
    <w:rsid w:val="0059526B"/>
    <w:rsid w:val="005A1CBD"/>
    <w:rsid w:val="005A7433"/>
    <w:rsid w:val="005A7E9B"/>
    <w:rsid w:val="005B0ABF"/>
    <w:rsid w:val="005B2D4B"/>
    <w:rsid w:val="005B57BB"/>
    <w:rsid w:val="005C0DD6"/>
    <w:rsid w:val="005C5816"/>
    <w:rsid w:val="005C61A4"/>
    <w:rsid w:val="005D105C"/>
    <w:rsid w:val="005D2565"/>
    <w:rsid w:val="005E6834"/>
    <w:rsid w:val="005E6F0F"/>
    <w:rsid w:val="005F3176"/>
    <w:rsid w:val="005F4BB3"/>
    <w:rsid w:val="006003F1"/>
    <w:rsid w:val="00603829"/>
    <w:rsid w:val="00605D8F"/>
    <w:rsid w:val="00606AEF"/>
    <w:rsid w:val="00616563"/>
    <w:rsid w:val="006171A3"/>
    <w:rsid w:val="00617E2B"/>
    <w:rsid w:val="006207E0"/>
    <w:rsid w:val="00620E07"/>
    <w:rsid w:val="006250E4"/>
    <w:rsid w:val="00630DB9"/>
    <w:rsid w:val="00635875"/>
    <w:rsid w:val="006362C4"/>
    <w:rsid w:val="006410F1"/>
    <w:rsid w:val="006430A4"/>
    <w:rsid w:val="00653998"/>
    <w:rsid w:val="0066182E"/>
    <w:rsid w:val="006632EB"/>
    <w:rsid w:val="00664715"/>
    <w:rsid w:val="00664C98"/>
    <w:rsid w:val="00667BC1"/>
    <w:rsid w:val="006730DF"/>
    <w:rsid w:val="0067400A"/>
    <w:rsid w:val="00676E61"/>
    <w:rsid w:val="00680762"/>
    <w:rsid w:val="00683802"/>
    <w:rsid w:val="006849E4"/>
    <w:rsid w:val="006871D2"/>
    <w:rsid w:val="00690B29"/>
    <w:rsid w:val="00694063"/>
    <w:rsid w:val="00694F48"/>
    <w:rsid w:val="006A7383"/>
    <w:rsid w:val="006C1D53"/>
    <w:rsid w:val="006C4231"/>
    <w:rsid w:val="006C4D82"/>
    <w:rsid w:val="006D20CA"/>
    <w:rsid w:val="006D23D7"/>
    <w:rsid w:val="006F112B"/>
    <w:rsid w:val="00702A89"/>
    <w:rsid w:val="007044E4"/>
    <w:rsid w:val="00714ED8"/>
    <w:rsid w:val="00717991"/>
    <w:rsid w:val="00722043"/>
    <w:rsid w:val="00726696"/>
    <w:rsid w:val="00733164"/>
    <w:rsid w:val="0073682C"/>
    <w:rsid w:val="00741814"/>
    <w:rsid w:val="00742613"/>
    <w:rsid w:val="007436F0"/>
    <w:rsid w:val="00745B42"/>
    <w:rsid w:val="0075278C"/>
    <w:rsid w:val="007559C0"/>
    <w:rsid w:val="007568A1"/>
    <w:rsid w:val="007622A4"/>
    <w:rsid w:val="00763913"/>
    <w:rsid w:val="00764305"/>
    <w:rsid w:val="007668FC"/>
    <w:rsid w:val="00766B1A"/>
    <w:rsid w:val="00766E1E"/>
    <w:rsid w:val="007714AC"/>
    <w:rsid w:val="0077432D"/>
    <w:rsid w:val="00777A4A"/>
    <w:rsid w:val="00782382"/>
    <w:rsid w:val="00787B06"/>
    <w:rsid w:val="007924F9"/>
    <w:rsid w:val="0079326F"/>
    <w:rsid w:val="007A1581"/>
    <w:rsid w:val="007A23D8"/>
    <w:rsid w:val="007B0432"/>
    <w:rsid w:val="007B0E04"/>
    <w:rsid w:val="007B71D9"/>
    <w:rsid w:val="007C02D3"/>
    <w:rsid w:val="007D38C7"/>
    <w:rsid w:val="007D6477"/>
    <w:rsid w:val="007E0FE7"/>
    <w:rsid w:val="007E4A31"/>
    <w:rsid w:val="007E6911"/>
    <w:rsid w:val="007F29E9"/>
    <w:rsid w:val="007F46B1"/>
    <w:rsid w:val="007F5CB5"/>
    <w:rsid w:val="008048DF"/>
    <w:rsid w:val="008065D6"/>
    <w:rsid w:val="0080795C"/>
    <w:rsid w:val="00821127"/>
    <w:rsid w:val="008217FA"/>
    <w:rsid w:val="00822908"/>
    <w:rsid w:val="0082432D"/>
    <w:rsid w:val="008442B9"/>
    <w:rsid w:val="0085392E"/>
    <w:rsid w:val="0085743F"/>
    <w:rsid w:val="008629BD"/>
    <w:rsid w:val="00864624"/>
    <w:rsid w:val="00867B9D"/>
    <w:rsid w:val="008743B3"/>
    <w:rsid w:val="008756E9"/>
    <w:rsid w:val="00876BAA"/>
    <w:rsid w:val="00882030"/>
    <w:rsid w:val="008833B7"/>
    <w:rsid w:val="00886831"/>
    <w:rsid w:val="008A0AEA"/>
    <w:rsid w:val="008A0FF8"/>
    <w:rsid w:val="008A7FCB"/>
    <w:rsid w:val="008B0537"/>
    <w:rsid w:val="008B3BB9"/>
    <w:rsid w:val="008B45ED"/>
    <w:rsid w:val="008C1441"/>
    <w:rsid w:val="008C4354"/>
    <w:rsid w:val="008D3F23"/>
    <w:rsid w:val="008D6149"/>
    <w:rsid w:val="008D7474"/>
    <w:rsid w:val="008E0ABC"/>
    <w:rsid w:val="008E0F51"/>
    <w:rsid w:val="008E1007"/>
    <w:rsid w:val="008E4A22"/>
    <w:rsid w:val="008E5335"/>
    <w:rsid w:val="008F25BF"/>
    <w:rsid w:val="008F5475"/>
    <w:rsid w:val="008F761E"/>
    <w:rsid w:val="00900BC3"/>
    <w:rsid w:val="009019B1"/>
    <w:rsid w:val="00915E1D"/>
    <w:rsid w:val="00916240"/>
    <w:rsid w:val="009253F2"/>
    <w:rsid w:val="00926CDC"/>
    <w:rsid w:val="00930DB6"/>
    <w:rsid w:val="00933C3C"/>
    <w:rsid w:val="00935B89"/>
    <w:rsid w:val="00937AC3"/>
    <w:rsid w:val="00950820"/>
    <w:rsid w:val="00950EDF"/>
    <w:rsid w:val="00961140"/>
    <w:rsid w:val="009612B5"/>
    <w:rsid w:val="00974D0B"/>
    <w:rsid w:val="00975AF8"/>
    <w:rsid w:val="00976D28"/>
    <w:rsid w:val="00977E06"/>
    <w:rsid w:val="00977FF4"/>
    <w:rsid w:val="009852F7"/>
    <w:rsid w:val="00987B73"/>
    <w:rsid w:val="00991C7E"/>
    <w:rsid w:val="009923C6"/>
    <w:rsid w:val="0099262A"/>
    <w:rsid w:val="009966C3"/>
    <w:rsid w:val="009A1689"/>
    <w:rsid w:val="009A3F69"/>
    <w:rsid w:val="009A4294"/>
    <w:rsid w:val="009B379B"/>
    <w:rsid w:val="009B580B"/>
    <w:rsid w:val="009C2F0F"/>
    <w:rsid w:val="009D04F6"/>
    <w:rsid w:val="009D4CB8"/>
    <w:rsid w:val="009D56DC"/>
    <w:rsid w:val="009E58B1"/>
    <w:rsid w:val="009E70C1"/>
    <w:rsid w:val="009E7751"/>
    <w:rsid w:val="009F0A6D"/>
    <w:rsid w:val="009F741C"/>
    <w:rsid w:val="00A00787"/>
    <w:rsid w:val="00A04BF2"/>
    <w:rsid w:val="00A114C1"/>
    <w:rsid w:val="00A1220B"/>
    <w:rsid w:val="00A1359A"/>
    <w:rsid w:val="00A13AFA"/>
    <w:rsid w:val="00A26B84"/>
    <w:rsid w:val="00A26B98"/>
    <w:rsid w:val="00A3127F"/>
    <w:rsid w:val="00A34D3C"/>
    <w:rsid w:val="00A370DC"/>
    <w:rsid w:val="00A41165"/>
    <w:rsid w:val="00A43094"/>
    <w:rsid w:val="00A44ADF"/>
    <w:rsid w:val="00A5150E"/>
    <w:rsid w:val="00A53C43"/>
    <w:rsid w:val="00A54C03"/>
    <w:rsid w:val="00A54DF8"/>
    <w:rsid w:val="00A578B5"/>
    <w:rsid w:val="00A60C00"/>
    <w:rsid w:val="00A62714"/>
    <w:rsid w:val="00A62853"/>
    <w:rsid w:val="00A6453B"/>
    <w:rsid w:val="00A656A8"/>
    <w:rsid w:val="00A65822"/>
    <w:rsid w:val="00A66A0A"/>
    <w:rsid w:val="00A7227C"/>
    <w:rsid w:val="00A72E38"/>
    <w:rsid w:val="00A82E3D"/>
    <w:rsid w:val="00A82FEF"/>
    <w:rsid w:val="00A83998"/>
    <w:rsid w:val="00A92349"/>
    <w:rsid w:val="00A96EF1"/>
    <w:rsid w:val="00AA0B70"/>
    <w:rsid w:val="00AA7C48"/>
    <w:rsid w:val="00AB3E53"/>
    <w:rsid w:val="00AB6E69"/>
    <w:rsid w:val="00AC4EFF"/>
    <w:rsid w:val="00AC7614"/>
    <w:rsid w:val="00AD0BA7"/>
    <w:rsid w:val="00AD1242"/>
    <w:rsid w:val="00AD2473"/>
    <w:rsid w:val="00AD46DA"/>
    <w:rsid w:val="00AD4AEC"/>
    <w:rsid w:val="00AE2EE4"/>
    <w:rsid w:val="00AE3310"/>
    <w:rsid w:val="00AE3A0F"/>
    <w:rsid w:val="00AE3E1F"/>
    <w:rsid w:val="00AE69DE"/>
    <w:rsid w:val="00AF7B90"/>
    <w:rsid w:val="00B026C3"/>
    <w:rsid w:val="00B03D04"/>
    <w:rsid w:val="00B05644"/>
    <w:rsid w:val="00B076FF"/>
    <w:rsid w:val="00B151CB"/>
    <w:rsid w:val="00B22DB9"/>
    <w:rsid w:val="00B41C4F"/>
    <w:rsid w:val="00B41C6F"/>
    <w:rsid w:val="00B41F51"/>
    <w:rsid w:val="00B569AB"/>
    <w:rsid w:val="00B74B3A"/>
    <w:rsid w:val="00B87B8A"/>
    <w:rsid w:val="00B90507"/>
    <w:rsid w:val="00B90DFD"/>
    <w:rsid w:val="00B91031"/>
    <w:rsid w:val="00B914B3"/>
    <w:rsid w:val="00B9225F"/>
    <w:rsid w:val="00B92BE7"/>
    <w:rsid w:val="00BA31C1"/>
    <w:rsid w:val="00BA595A"/>
    <w:rsid w:val="00BB0901"/>
    <w:rsid w:val="00BB43FD"/>
    <w:rsid w:val="00BB4DD2"/>
    <w:rsid w:val="00BC18E7"/>
    <w:rsid w:val="00BC2331"/>
    <w:rsid w:val="00BC576D"/>
    <w:rsid w:val="00BC69D9"/>
    <w:rsid w:val="00BC78EE"/>
    <w:rsid w:val="00BD15F4"/>
    <w:rsid w:val="00BE3730"/>
    <w:rsid w:val="00BE702F"/>
    <w:rsid w:val="00BF7187"/>
    <w:rsid w:val="00C0268A"/>
    <w:rsid w:val="00C0510C"/>
    <w:rsid w:val="00C05896"/>
    <w:rsid w:val="00C06BAB"/>
    <w:rsid w:val="00C102B2"/>
    <w:rsid w:val="00C12CDE"/>
    <w:rsid w:val="00C164BF"/>
    <w:rsid w:val="00C324D6"/>
    <w:rsid w:val="00C34768"/>
    <w:rsid w:val="00C40ADC"/>
    <w:rsid w:val="00C41067"/>
    <w:rsid w:val="00C53235"/>
    <w:rsid w:val="00C5486A"/>
    <w:rsid w:val="00C56A66"/>
    <w:rsid w:val="00C62744"/>
    <w:rsid w:val="00C63A47"/>
    <w:rsid w:val="00C63AC6"/>
    <w:rsid w:val="00C71BF1"/>
    <w:rsid w:val="00C7453C"/>
    <w:rsid w:val="00C75308"/>
    <w:rsid w:val="00C7770E"/>
    <w:rsid w:val="00C90874"/>
    <w:rsid w:val="00C9503F"/>
    <w:rsid w:val="00CA2433"/>
    <w:rsid w:val="00CA2AF5"/>
    <w:rsid w:val="00CA37FC"/>
    <w:rsid w:val="00CA3C58"/>
    <w:rsid w:val="00CA5D70"/>
    <w:rsid w:val="00CB351E"/>
    <w:rsid w:val="00CC1C84"/>
    <w:rsid w:val="00CC1F66"/>
    <w:rsid w:val="00CC4916"/>
    <w:rsid w:val="00CD62E2"/>
    <w:rsid w:val="00CD6858"/>
    <w:rsid w:val="00CE6BCD"/>
    <w:rsid w:val="00CE6DE0"/>
    <w:rsid w:val="00CE710F"/>
    <w:rsid w:val="00CF12A4"/>
    <w:rsid w:val="00CF2043"/>
    <w:rsid w:val="00CF2F89"/>
    <w:rsid w:val="00CF4F56"/>
    <w:rsid w:val="00D02CE3"/>
    <w:rsid w:val="00D03FAC"/>
    <w:rsid w:val="00D143CB"/>
    <w:rsid w:val="00D14719"/>
    <w:rsid w:val="00D14780"/>
    <w:rsid w:val="00D16ACA"/>
    <w:rsid w:val="00D27FEA"/>
    <w:rsid w:val="00D32CD4"/>
    <w:rsid w:val="00D3566D"/>
    <w:rsid w:val="00D37B6B"/>
    <w:rsid w:val="00D40CF6"/>
    <w:rsid w:val="00D47871"/>
    <w:rsid w:val="00D50832"/>
    <w:rsid w:val="00D50BC7"/>
    <w:rsid w:val="00D551B0"/>
    <w:rsid w:val="00D57FEE"/>
    <w:rsid w:val="00D6377A"/>
    <w:rsid w:val="00D63A7A"/>
    <w:rsid w:val="00D6465F"/>
    <w:rsid w:val="00D66D44"/>
    <w:rsid w:val="00D739C4"/>
    <w:rsid w:val="00D8209B"/>
    <w:rsid w:val="00D871FA"/>
    <w:rsid w:val="00D8756C"/>
    <w:rsid w:val="00D90DAF"/>
    <w:rsid w:val="00D94FAA"/>
    <w:rsid w:val="00D96424"/>
    <w:rsid w:val="00D96E38"/>
    <w:rsid w:val="00DA1F11"/>
    <w:rsid w:val="00DA3AFF"/>
    <w:rsid w:val="00DA3D63"/>
    <w:rsid w:val="00DA40FA"/>
    <w:rsid w:val="00DB688E"/>
    <w:rsid w:val="00DB6F12"/>
    <w:rsid w:val="00DC37C7"/>
    <w:rsid w:val="00DC61A5"/>
    <w:rsid w:val="00DC7982"/>
    <w:rsid w:val="00DD12A0"/>
    <w:rsid w:val="00DD14EB"/>
    <w:rsid w:val="00DD24CB"/>
    <w:rsid w:val="00DD4E79"/>
    <w:rsid w:val="00DD661C"/>
    <w:rsid w:val="00DE32AD"/>
    <w:rsid w:val="00DF7C9A"/>
    <w:rsid w:val="00DF7EAF"/>
    <w:rsid w:val="00E00BDE"/>
    <w:rsid w:val="00E0359C"/>
    <w:rsid w:val="00E044A7"/>
    <w:rsid w:val="00E1337C"/>
    <w:rsid w:val="00E2073C"/>
    <w:rsid w:val="00E21CFC"/>
    <w:rsid w:val="00E275A6"/>
    <w:rsid w:val="00E33AE4"/>
    <w:rsid w:val="00E35FF5"/>
    <w:rsid w:val="00E5096B"/>
    <w:rsid w:val="00E567B3"/>
    <w:rsid w:val="00E629BB"/>
    <w:rsid w:val="00E67448"/>
    <w:rsid w:val="00E70DF4"/>
    <w:rsid w:val="00E734AD"/>
    <w:rsid w:val="00E74747"/>
    <w:rsid w:val="00E75AF7"/>
    <w:rsid w:val="00E8357A"/>
    <w:rsid w:val="00E83EBA"/>
    <w:rsid w:val="00E86580"/>
    <w:rsid w:val="00E95997"/>
    <w:rsid w:val="00EA2F66"/>
    <w:rsid w:val="00EA3A0D"/>
    <w:rsid w:val="00EA5057"/>
    <w:rsid w:val="00EB4A64"/>
    <w:rsid w:val="00EB5437"/>
    <w:rsid w:val="00EB553C"/>
    <w:rsid w:val="00EB5E54"/>
    <w:rsid w:val="00EC0166"/>
    <w:rsid w:val="00EC3BBF"/>
    <w:rsid w:val="00EC5133"/>
    <w:rsid w:val="00EC6672"/>
    <w:rsid w:val="00EC74FA"/>
    <w:rsid w:val="00ED22ED"/>
    <w:rsid w:val="00ED420A"/>
    <w:rsid w:val="00EE0496"/>
    <w:rsid w:val="00EE4D56"/>
    <w:rsid w:val="00EF2972"/>
    <w:rsid w:val="00EF4A71"/>
    <w:rsid w:val="00F00E56"/>
    <w:rsid w:val="00F036B0"/>
    <w:rsid w:val="00F12D45"/>
    <w:rsid w:val="00F1636B"/>
    <w:rsid w:val="00F2434C"/>
    <w:rsid w:val="00F36C02"/>
    <w:rsid w:val="00F3750F"/>
    <w:rsid w:val="00F40D0B"/>
    <w:rsid w:val="00F44DA8"/>
    <w:rsid w:val="00F45148"/>
    <w:rsid w:val="00F46A07"/>
    <w:rsid w:val="00F50D88"/>
    <w:rsid w:val="00F52D26"/>
    <w:rsid w:val="00F57FD1"/>
    <w:rsid w:val="00F60B6F"/>
    <w:rsid w:val="00F70FBC"/>
    <w:rsid w:val="00F72347"/>
    <w:rsid w:val="00F72F21"/>
    <w:rsid w:val="00F76273"/>
    <w:rsid w:val="00F80D9B"/>
    <w:rsid w:val="00F84CDB"/>
    <w:rsid w:val="00F854C7"/>
    <w:rsid w:val="00F92A78"/>
    <w:rsid w:val="00F95AE3"/>
    <w:rsid w:val="00FA2109"/>
    <w:rsid w:val="00FB3E22"/>
    <w:rsid w:val="00FB573D"/>
    <w:rsid w:val="00FB6C73"/>
    <w:rsid w:val="00FB7935"/>
    <w:rsid w:val="00FC23D2"/>
    <w:rsid w:val="00FD6F76"/>
    <w:rsid w:val="00FD74F4"/>
    <w:rsid w:val="00FE2877"/>
    <w:rsid w:val="00FE7D9F"/>
    <w:rsid w:val="00FF5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46CD2E2"/>
  <w15:chartTrackingRefBased/>
  <w15:docId w15:val="{9ED34190-ACD8-48B1-802F-17E5952C2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69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C0510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0510C"/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0F20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20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20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0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0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0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0C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F20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Hyperlink">
    <w:name w:val="Hyperlink"/>
    <w:basedOn w:val="DefaultParagraphFont"/>
    <w:uiPriority w:val="99"/>
    <w:unhideWhenUsed/>
    <w:rsid w:val="000F20CB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A6453B"/>
    <w:pPr>
      <w:spacing w:after="0" w:line="240" w:lineRule="auto"/>
    </w:pPr>
    <w:rPr>
      <w:rFonts w:eastAsiaTheme="minorEastAsia"/>
      <w:sz w:val="20"/>
      <w:szCs w:val="20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6453B"/>
    <w:rPr>
      <w:rFonts w:eastAsiaTheme="minorEastAsia"/>
      <w:sz w:val="20"/>
      <w:szCs w:val="20"/>
      <w:lang w:val="de-DE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A6453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77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FF4"/>
  </w:style>
  <w:style w:type="paragraph" w:styleId="Footer">
    <w:name w:val="footer"/>
    <w:basedOn w:val="Normal"/>
    <w:link w:val="FooterChar"/>
    <w:uiPriority w:val="99"/>
    <w:unhideWhenUsed/>
    <w:rsid w:val="00977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FF4"/>
  </w:style>
  <w:style w:type="character" w:styleId="Emphasis">
    <w:name w:val="Emphasis"/>
    <w:basedOn w:val="DefaultParagraphFont"/>
    <w:uiPriority w:val="20"/>
    <w:qFormat/>
    <w:rsid w:val="00C0510C"/>
    <w:rPr>
      <w:i/>
      <w:iCs/>
    </w:rPr>
  </w:style>
  <w:style w:type="paragraph" w:styleId="ListParagraph">
    <w:name w:val="List Paragraph"/>
    <w:basedOn w:val="Normal"/>
    <w:uiPriority w:val="34"/>
    <w:qFormat/>
    <w:rsid w:val="009A1689"/>
    <w:pPr>
      <w:ind w:left="720"/>
      <w:contextualSpacing/>
    </w:pPr>
  </w:style>
  <w:style w:type="character" w:customStyle="1" w:styleId="ui-column-title">
    <w:name w:val="ui-column-title"/>
    <w:basedOn w:val="DefaultParagraphFont"/>
    <w:rsid w:val="00A1359A"/>
  </w:style>
  <w:style w:type="table" w:styleId="PlainTable2">
    <w:name w:val="Plain Table 2"/>
    <w:basedOn w:val="TableNormal"/>
    <w:uiPriority w:val="42"/>
    <w:rsid w:val="003D264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C102B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FB79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F4F56"/>
    <w:pPr>
      <w:spacing w:after="0" w:line="240" w:lineRule="auto"/>
    </w:pPr>
    <w:rPr>
      <w:rFonts w:eastAsiaTheme="minorEastAsia"/>
      <w:lang w:val="de-DE" w:eastAsia="de-DE"/>
    </w:rPr>
  </w:style>
  <w:style w:type="paragraph" w:customStyle="1" w:styleId="MDPI42tablebody">
    <w:name w:val="MDPI_4.2_table_body"/>
    <w:qFormat/>
    <w:rsid w:val="00A82FE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A82FEF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table" w:styleId="TableGridLight">
    <w:name w:val="Grid Table Light"/>
    <w:basedOn w:val="TableNormal"/>
    <w:uiPriority w:val="40"/>
    <w:rsid w:val="00152DF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BC69D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ibref">
    <w:name w:val="bibref"/>
    <w:basedOn w:val="DefaultParagraphFont"/>
    <w:rsid w:val="00370107"/>
  </w:style>
  <w:style w:type="character" w:styleId="Strong">
    <w:name w:val="Strong"/>
    <w:basedOn w:val="DefaultParagraphFont"/>
    <w:uiPriority w:val="22"/>
    <w:qFormat/>
    <w:rsid w:val="00370107"/>
    <w:rPr>
      <w:b/>
      <w:bCs/>
    </w:rPr>
  </w:style>
  <w:style w:type="character" w:customStyle="1" w:styleId="small">
    <w:name w:val="small"/>
    <w:basedOn w:val="DefaultParagraphFont"/>
    <w:rsid w:val="00370107"/>
  </w:style>
  <w:style w:type="character" w:customStyle="1" w:styleId="label">
    <w:name w:val="label"/>
    <w:basedOn w:val="DefaultParagraphFont"/>
    <w:rsid w:val="0066182E"/>
  </w:style>
  <w:style w:type="character" w:styleId="PlaceholderText">
    <w:name w:val="Placeholder Text"/>
    <w:basedOn w:val="DefaultParagraphFont"/>
    <w:uiPriority w:val="99"/>
    <w:semiHidden/>
    <w:rsid w:val="00140C64"/>
    <w:rPr>
      <w:color w:val="808080"/>
    </w:rPr>
  </w:style>
  <w:style w:type="character" w:customStyle="1" w:styleId="orcid-id-https">
    <w:name w:val="orcid-id-https"/>
    <w:basedOn w:val="DefaultParagraphFont"/>
    <w:rsid w:val="00DC37C7"/>
  </w:style>
  <w:style w:type="paragraph" w:styleId="Revision">
    <w:name w:val="Revision"/>
    <w:hidden/>
    <w:uiPriority w:val="99"/>
    <w:semiHidden/>
    <w:rsid w:val="00CE6DE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93AFA"/>
    <w:rPr>
      <w:color w:val="954F72" w:themeColor="followedHyperlink"/>
      <w:u w:val="single"/>
    </w:rPr>
  </w:style>
  <w:style w:type="paragraph" w:customStyle="1" w:styleId="Title1">
    <w:name w:val="Title1"/>
    <w:basedOn w:val="Normal"/>
    <w:rsid w:val="00E035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desc">
    <w:name w:val="desc"/>
    <w:basedOn w:val="Normal"/>
    <w:rsid w:val="00E035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details">
    <w:name w:val="details"/>
    <w:basedOn w:val="Normal"/>
    <w:rsid w:val="00E035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jrnl">
    <w:name w:val="jrnl"/>
    <w:basedOn w:val="DefaultParagraphFont"/>
    <w:rsid w:val="00E035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58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37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47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42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4967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6094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33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96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60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07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0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13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15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39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4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9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92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72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45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31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93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55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56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3C0016-352F-4C8C-BADF-1AE3FBA7C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7</Words>
  <Characters>295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3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 PACIFICO CATIA SOFIA,1545365</dc:creator>
  <cp:keywords/>
  <dc:description/>
  <cp:lastModifiedBy>Kanchana K.</cp:lastModifiedBy>
  <cp:revision>3</cp:revision>
  <dcterms:created xsi:type="dcterms:W3CDTF">2020-08-12T13:37:00Z</dcterms:created>
  <dcterms:modified xsi:type="dcterms:W3CDTF">2020-09-02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d2cdcf9-9ba2-38c3-b06a-2fb9a42f714b</vt:lpwstr>
  </property>
  <property fmtid="{D5CDD505-2E9C-101B-9397-08002B2CF9AE}" pid="24" name="Mendeley Citation Style_1">
    <vt:lpwstr>http://www.zotero.org/styles/apa</vt:lpwstr>
  </property>
</Properties>
</file>